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769B" w14:textId="77777777" w:rsidR="00611C3F" w:rsidRPr="00D41C01" w:rsidRDefault="00611C3F" w:rsidP="003047BA">
      <w:pPr>
        <w:pStyle w:val="SupplementaryMaterial"/>
        <w:spacing w:before="0" w:after="0"/>
        <w:rPr>
          <w:b w:val="0"/>
          <w:i w:val="0"/>
          <w:iCs/>
        </w:rPr>
      </w:pPr>
      <w:r w:rsidRPr="00D41C01">
        <w:rPr>
          <w:i w:val="0"/>
          <w:iCs/>
        </w:rPr>
        <w:t>Supplementary Material</w:t>
      </w:r>
    </w:p>
    <w:p w14:paraId="63742DD6" w14:textId="7B0F457A" w:rsidR="00611C3F" w:rsidRPr="00611C3F" w:rsidRDefault="00611C3F" w:rsidP="00816EDE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11C3F">
        <w:rPr>
          <w:rFonts w:ascii="Times New Roman" w:hAnsi="Times New Roman" w:cs="Times New Roman"/>
          <w:b/>
          <w:bCs/>
          <w:sz w:val="28"/>
          <w:szCs w:val="28"/>
        </w:rPr>
        <w:t>Supplementary Figures and Tables</w:t>
      </w:r>
    </w:p>
    <w:p w14:paraId="57D30779" w14:textId="27180E9F" w:rsidR="00E434C6" w:rsidRPr="003367E4" w:rsidRDefault="00E434C6" w:rsidP="00816ED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367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54AB4" w:rsidRPr="003367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67E4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7D21E5" w:rsidRPr="003367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595D">
        <w:rPr>
          <w:rFonts w:ascii="Times New Roman" w:hAnsi="Times New Roman" w:cs="Times New Roman"/>
          <w:b/>
          <w:bCs/>
          <w:sz w:val="24"/>
          <w:szCs w:val="24"/>
        </w:rPr>
        <w:t xml:space="preserve">Underlying diseases </w:t>
      </w:r>
      <w:r w:rsidR="000E731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0E7313" w:rsidRPr="00CF3058">
        <w:rPr>
          <w:rFonts w:ascii="Times New Roman" w:hAnsi="Times New Roman" w:cs="Times New Roman"/>
          <w:b/>
          <w:bCs/>
          <w:sz w:val="24"/>
          <w:szCs w:val="24"/>
        </w:rPr>
        <w:t>concomitant infection</w:t>
      </w:r>
      <w:r w:rsidR="000E73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7313" w:rsidRPr="003367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3B29" w:rsidRPr="003367E4">
        <w:rPr>
          <w:rFonts w:ascii="Times New Roman" w:hAnsi="Times New Roman" w:cs="Times New Roman"/>
          <w:b/>
          <w:bCs/>
          <w:sz w:val="24"/>
          <w:szCs w:val="24"/>
        </w:rPr>
        <w:t xml:space="preserve">of patients </w:t>
      </w:r>
      <w:r w:rsidR="00451A34">
        <w:rPr>
          <w:rFonts w:ascii="Times New Roman" w:hAnsi="Times New Roman" w:cs="Times New Roman"/>
          <w:b/>
          <w:bCs/>
          <w:sz w:val="24"/>
          <w:szCs w:val="24"/>
        </w:rPr>
        <w:t>in terms of</w:t>
      </w:r>
      <w:r w:rsidR="00A13B29" w:rsidRPr="003367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21E5" w:rsidRPr="003367E4">
        <w:rPr>
          <w:rFonts w:ascii="Times New Roman" w:hAnsi="Times New Roman" w:cs="Times New Roman"/>
          <w:b/>
          <w:bCs/>
          <w:sz w:val="24"/>
          <w:szCs w:val="24"/>
        </w:rPr>
        <w:t xml:space="preserve">polymyxin B </w:t>
      </w:r>
      <w:r w:rsidR="00D921FA" w:rsidRPr="003367E4">
        <w:rPr>
          <w:rFonts w:ascii="Times New Roman" w:hAnsi="Times New Roman" w:cs="Times New Roman"/>
          <w:b/>
          <w:bCs/>
          <w:sz w:val="24"/>
          <w:szCs w:val="24"/>
        </w:rPr>
        <w:t xml:space="preserve">and/or </w:t>
      </w:r>
      <w:r w:rsidR="007D21E5" w:rsidRPr="003367E4">
        <w:rPr>
          <w:rFonts w:ascii="Times New Roman" w:hAnsi="Times New Roman" w:cs="Times New Roman"/>
          <w:b/>
          <w:bCs/>
          <w:sz w:val="24"/>
          <w:szCs w:val="24"/>
        </w:rPr>
        <w:t xml:space="preserve">tigecycline </w:t>
      </w:r>
      <w:r w:rsidR="00D921FA" w:rsidRPr="003367E4">
        <w:rPr>
          <w:rFonts w:ascii="Times New Roman" w:hAnsi="Times New Roman" w:cs="Times New Roman"/>
          <w:b/>
          <w:bCs/>
          <w:sz w:val="24"/>
          <w:szCs w:val="24"/>
        </w:rPr>
        <w:t>treatment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9"/>
        <w:gridCol w:w="1756"/>
        <w:gridCol w:w="1580"/>
        <w:gridCol w:w="3305"/>
        <w:gridCol w:w="1108"/>
      </w:tblGrid>
      <w:tr w:rsidR="00960376" w:rsidRPr="00CF3058" w14:paraId="0D7EB4D9" w14:textId="77777777" w:rsidTr="00261B82">
        <w:trPr>
          <w:trHeight w:val="20"/>
        </w:trPr>
        <w:tc>
          <w:tcPr>
            <w:tcW w:w="2224" w:type="pct"/>
            <w:tcBorders>
              <w:bottom w:val="single" w:sz="4" w:space="0" w:color="auto"/>
            </w:tcBorders>
          </w:tcPr>
          <w:p w14:paraId="008BA63C" w14:textId="73B988C5" w:rsidR="00EC46BB" w:rsidRPr="00CF3058" w:rsidRDefault="00CF3058" w:rsidP="00816E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0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rlying disease and concomitant infection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vAlign w:val="center"/>
          </w:tcPr>
          <w:p w14:paraId="0DC50812" w14:textId="77777777" w:rsidR="00194B71" w:rsidRPr="00CF3058" w:rsidRDefault="00EC46BB" w:rsidP="00816E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myxin B</w:t>
            </w:r>
          </w:p>
          <w:p w14:paraId="08750725" w14:textId="29809ECD" w:rsidR="00EC46BB" w:rsidRPr="00CF3058" w:rsidRDefault="00194B71" w:rsidP="00816E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652EEEFB" w14:textId="77777777" w:rsidR="00194B71" w:rsidRPr="00CF3058" w:rsidRDefault="00EC46BB" w:rsidP="00816E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gecycline</w:t>
            </w:r>
          </w:p>
          <w:p w14:paraId="0C9FC487" w14:textId="68783C52" w:rsidR="00EC46BB" w:rsidRPr="00CF3058" w:rsidRDefault="00194B71" w:rsidP="00816E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3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vAlign w:val="center"/>
          </w:tcPr>
          <w:p w14:paraId="1E84D48A" w14:textId="71CBD416" w:rsidR="00822532" w:rsidRPr="00CF3058" w:rsidRDefault="0071094A" w:rsidP="00816E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myxin B</w:t>
            </w:r>
            <w:r w:rsidR="00623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22532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 Tigecycline</w:t>
            </w:r>
          </w:p>
          <w:p w14:paraId="684322DB" w14:textId="5D08D2B4" w:rsidR="00EC46BB" w:rsidRPr="00CF3058" w:rsidRDefault="00822532" w:rsidP="00816E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C46BB"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  <w:r w:rsidRPr="00CF3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29D0967" w14:textId="77777777" w:rsidR="00EC46BB" w:rsidRPr="00CF3058" w:rsidRDefault="00EC46BB" w:rsidP="00816ED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F305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CF305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value</w:t>
            </w:r>
          </w:p>
        </w:tc>
      </w:tr>
      <w:tr w:rsidR="00960376" w:rsidRPr="003367E4" w14:paraId="14AD9F39" w14:textId="77777777" w:rsidTr="00261B82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A70CE78" w14:textId="6DE334B3" w:rsidR="00EC46BB" w:rsidRPr="003367E4" w:rsidRDefault="00E832A3" w:rsidP="00816E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Underlying disease and </w:t>
            </w:r>
            <w:r w:rsidR="00411790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960376" w:rsidRPr="003367E4" w14:paraId="51CBEEC7" w14:textId="77777777" w:rsidTr="00261B82">
        <w:trPr>
          <w:trHeight w:val="20"/>
        </w:trPr>
        <w:tc>
          <w:tcPr>
            <w:tcW w:w="2224" w:type="pct"/>
            <w:tcBorders>
              <w:top w:val="nil"/>
            </w:tcBorders>
          </w:tcPr>
          <w:p w14:paraId="6754DD82" w14:textId="3BD152E8" w:rsidR="00EC46BB" w:rsidRPr="003367E4" w:rsidRDefault="0079315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C46BB"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ospitalization </w:t>
            </w: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within </w:t>
            </w:r>
            <w:r w:rsidR="00EC46BB"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30 days before </w:t>
            </w: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 w:rsidR="00EC46BB" w:rsidRPr="003367E4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629" w:type="pct"/>
            <w:tcBorders>
              <w:top w:val="nil"/>
            </w:tcBorders>
          </w:tcPr>
          <w:p w14:paraId="3DC2C27B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61 (61.6)</w:t>
            </w:r>
          </w:p>
        </w:tc>
        <w:tc>
          <w:tcPr>
            <w:tcW w:w="566" w:type="pct"/>
            <w:tcBorders>
              <w:top w:val="nil"/>
            </w:tcBorders>
          </w:tcPr>
          <w:p w14:paraId="73ABC4FE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86 (49.7)</w:t>
            </w:r>
          </w:p>
        </w:tc>
        <w:tc>
          <w:tcPr>
            <w:tcW w:w="1184" w:type="pct"/>
            <w:tcBorders>
              <w:top w:val="nil"/>
            </w:tcBorders>
          </w:tcPr>
          <w:p w14:paraId="1FB13C16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65 (70.7)</w:t>
            </w:r>
          </w:p>
        </w:tc>
        <w:tc>
          <w:tcPr>
            <w:tcW w:w="398" w:type="pct"/>
            <w:tcBorders>
              <w:top w:val="nil"/>
            </w:tcBorders>
          </w:tcPr>
          <w:p w14:paraId="6D5ADC8D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60376" w:rsidRPr="003367E4" w14:paraId="6A344327" w14:textId="77777777" w:rsidTr="00261B82">
        <w:trPr>
          <w:trHeight w:val="20"/>
        </w:trPr>
        <w:tc>
          <w:tcPr>
            <w:tcW w:w="2224" w:type="pct"/>
          </w:tcPr>
          <w:p w14:paraId="3016CE38" w14:textId="38A1F135" w:rsidR="00EC46BB" w:rsidRPr="003367E4" w:rsidRDefault="00EC46BB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653338"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 mellitus</w:t>
            </w:r>
          </w:p>
        </w:tc>
        <w:tc>
          <w:tcPr>
            <w:tcW w:w="629" w:type="pct"/>
          </w:tcPr>
          <w:p w14:paraId="75F1FD40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5 (15.2)</w:t>
            </w:r>
          </w:p>
        </w:tc>
        <w:tc>
          <w:tcPr>
            <w:tcW w:w="566" w:type="pct"/>
          </w:tcPr>
          <w:p w14:paraId="5F8D8851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41 (23.7)</w:t>
            </w:r>
          </w:p>
        </w:tc>
        <w:tc>
          <w:tcPr>
            <w:tcW w:w="1184" w:type="pct"/>
          </w:tcPr>
          <w:p w14:paraId="53B3863B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23 (25.0)</w:t>
            </w:r>
          </w:p>
        </w:tc>
        <w:tc>
          <w:tcPr>
            <w:tcW w:w="398" w:type="pct"/>
          </w:tcPr>
          <w:p w14:paraId="29317A79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60376" w:rsidRPr="003367E4" w14:paraId="78E365EE" w14:textId="77777777" w:rsidTr="00261B82">
        <w:trPr>
          <w:trHeight w:val="20"/>
        </w:trPr>
        <w:tc>
          <w:tcPr>
            <w:tcW w:w="2224" w:type="pct"/>
          </w:tcPr>
          <w:p w14:paraId="13033BDD" w14:textId="77777777" w:rsidR="00EC46BB" w:rsidRPr="003367E4" w:rsidRDefault="00EC46BB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Malignant tumor</w:t>
            </w:r>
          </w:p>
        </w:tc>
        <w:tc>
          <w:tcPr>
            <w:tcW w:w="629" w:type="pct"/>
          </w:tcPr>
          <w:p w14:paraId="7E1C390A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6 (6.1)</w:t>
            </w:r>
          </w:p>
        </w:tc>
        <w:tc>
          <w:tcPr>
            <w:tcW w:w="566" w:type="pct"/>
          </w:tcPr>
          <w:p w14:paraId="1BC537D6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1184" w:type="pct"/>
          </w:tcPr>
          <w:p w14:paraId="77FBC250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6 (17.4)</w:t>
            </w:r>
          </w:p>
        </w:tc>
        <w:tc>
          <w:tcPr>
            <w:tcW w:w="398" w:type="pct"/>
          </w:tcPr>
          <w:p w14:paraId="105A7266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960376" w:rsidRPr="003367E4" w14:paraId="169A3908" w14:textId="77777777" w:rsidTr="00261B82">
        <w:trPr>
          <w:trHeight w:val="20"/>
        </w:trPr>
        <w:tc>
          <w:tcPr>
            <w:tcW w:w="2224" w:type="pct"/>
          </w:tcPr>
          <w:p w14:paraId="46CA421D" w14:textId="77777777" w:rsidR="00EC46BB" w:rsidRPr="003367E4" w:rsidRDefault="00EC46BB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Lung transplantation</w:t>
            </w:r>
          </w:p>
        </w:tc>
        <w:tc>
          <w:tcPr>
            <w:tcW w:w="629" w:type="pct"/>
          </w:tcPr>
          <w:p w14:paraId="585726AE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4 (14.1)</w:t>
            </w:r>
          </w:p>
        </w:tc>
        <w:tc>
          <w:tcPr>
            <w:tcW w:w="566" w:type="pct"/>
          </w:tcPr>
          <w:p w14:paraId="2273BA61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9 (5.2)</w:t>
            </w:r>
          </w:p>
        </w:tc>
        <w:tc>
          <w:tcPr>
            <w:tcW w:w="1184" w:type="pct"/>
          </w:tcPr>
          <w:p w14:paraId="4CC1D48F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398" w:type="pct"/>
          </w:tcPr>
          <w:p w14:paraId="43044A11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960376" w:rsidRPr="003367E4" w14:paraId="2D4531BF" w14:textId="77777777" w:rsidTr="00261B82">
        <w:trPr>
          <w:trHeight w:val="20"/>
        </w:trPr>
        <w:tc>
          <w:tcPr>
            <w:tcW w:w="2224" w:type="pct"/>
          </w:tcPr>
          <w:p w14:paraId="358AACFE" w14:textId="19E41AFC" w:rsidR="00EC46BB" w:rsidRPr="003367E4" w:rsidRDefault="00EC46BB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653338" w:rsidRPr="003367E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rgan </w:t>
            </w:r>
            <w:r w:rsidR="00653338" w:rsidRPr="003367E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ransplants</w:t>
            </w:r>
          </w:p>
        </w:tc>
        <w:tc>
          <w:tcPr>
            <w:tcW w:w="629" w:type="pct"/>
          </w:tcPr>
          <w:p w14:paraId="241B51E2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66" w:type="pct"/>
          </w:tcPr>
          <w:p w14:paraId="47211B20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3 (1.7)</w:t>
            </w:r>
          </w:p>
        </w:tc>
        <w:tc>
          <w:tcPr>
            <w:tcW w:w="1184" w:type="pct"/>
          </w:tcPr>
          <w:p w14:paraId="5C1A742A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5 (5.4)</w:t>
            </w:r>
          </w:p>
        </w:tc>
        <w:tc>
          <w:tcPr>
            <w:tcW w:w="398" w:type="pct"/>
          </w:tcPr>
          <w:p w14:paraId="7DE74B6B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60376" w:rsidRPr="003367E4" w14:paraId="7A4416FA" w14:textId="77777777" w:rsidTr="00261B82">
        <w:trPr>
          <w:trHeight w:val="20"/>
        </w:trPr>
        <w:tc>
          <w:tcPr>
            <w:tcW w:w="2224" w:type="pct"/>
          </w:tcPr>
          <w:p w14:paraId="52923930" w14:textId="3CB3A458" w:rsidR="00EC46BB" w:rsidRPr="003367E4" w:rsidRDefault="00EC46BB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Long-term </w:t>
            </w:r>
            <w:r w:rsidR="0029771C"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glucocorticoid </w:t>
            </w: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therapy in </w:t>
            </w:r>
            <w:r w:rsidR="00653338"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the past </w:t>
            </w: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 w:rsidRPr="003367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9" w:type="pct"/>
          </w:tcPr>
          <w:p w14:paraId="4EA8C73F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4 (4.0)</w:t>
            </w:r>
          </w:p>
        </w:tc>
        <w:tc>
          <w:tcPr>
            <w:tcW w:w="566" w:type="pct"/>
          </w:tcPr>
          <w:p w14:paraId="3BF08970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8 (4.6)</w:t>
            </w:r>
          </w:p>
        </w:tc>
        <w:tc>
          <w:tcPr>
            <w:tcW w:w="1184" w:type="pct"/>
          </w:tcPr>
          <w:p w14:paraId="15D56774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4 (4.3)</w:t>
            </w:r>
          </w:p>
        </w:tc>
        <w:tc>
          <w:tcPr>
            <w:tcW w:w="398" w:type="pct"/>
          </w:tcPr>
          <w:p w14:paraId="36EE97D8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60376" w:rsidRPr="003367E4" w14:paraId="7DCDB9E6" w14:textId="77777777" w:rsidTr="00261B82">
        <w:trPr>
          <w:trHeight w:val="20"/>
        </w:trPr>
        <w:tc>
          <w:tcPr>
            <w:tcW w:w="2224" w:type="pct"/>
          </w:tcPr>
          <w:p w14:paraId="21326909" w14:textId="5065A482" w:rsidR="00EC46BB" w:rsidRPr="003367E4" w:rsidRDefault="0079315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C46BB" w:rsidRPr="003367E4">
              <w:rPr>
                <w:rFonts w:ascii="Times New Roman" w:hAnsi="Times New Roman" w:cs="Times New Roman"/>
                <w:sz w:val="24"/>
                <w:szCs w:val="24"/>
              </w:rPr>
              <w:t>hemotherapy within the last 3 months</w:t>
            </w:r>
          </w:p>
        </w:tc>
        <w:tc>
          <w:tcPr>
            <w:tcW w:w="629" w:type="pct"/>
          </w:tcPr>
          <w:p w14:paraId="25F44D9F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3 (3.0)</w:t>
            </w:r>
          </w:p>
        </w:tc>
        <w:tc>
          <w:tcPr>
            <w:tcW w:w="566" w:type="pct"/>
          </w:tcPr>
          <w:p w14:paraId="28528DF3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184" w:type="pct"/>
          </w:tcPr>
          <w:p w14:paraId="021C7E2B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eastAsia="等线" w:hAnsi="Times New Roman" w:cs="Times New Roman"/>
                <w:sz w:val="24"/>
                <w:szCs w:val="24"/>
              </w:rPr>
              <w:t>4 (4.3)</w:t>
            </w:r>
          </w:p>
        </w:tc>
        <w:tc>
          <w:tcPr>
            <w:tcW w:w="398" w:type="pct"/>
          </w:tcPr>
          <w:p w14:paraId="1A20F7C3" w14:textId="77777777" w:rsidR="00EC46BB" w:rsidRPr="003367E4" w:rsidRDefault="00EC46BB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60376" w:rsidRPr="003367E4" w14:paraId="32E85E9D" w14:textId="77777777" w:rsidTr="00261B82">
        <w:trPr>
          <w:trHeight w:val="20"/>
        </w:trPr>
        <w:tc>
          <w:tcPr>
            <w:tcW w:w="5000" w:type="pct"/>
            <w:gridSpan w:val="5"/>
            <w:shd w:val="clear" w:color="auto" w:fill="D0CECE" w:themeFill="background2" w:themeFillShade="E6"/>
          </w:tcPr>
          <w:p w14:paraId="2010786B" w14:textId="121CDF6E" w:rsidR="002A20CF" w:rsidRPr="003367E4" w:rsidRDefault="002A20CF" w:rsidP="00816E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2009337"/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Concomitant</w:t>
            </w:r>
            <w:bookmarkEnd w:id="0"/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 infection other than HAP</w:t>
            </w:r>
          </w:p>
        </w:tc>
      </w:tr>
      <w:tr w:rsidR="00960376" w:rsidRPr="003367E4" w14:paraId="706D5CEA" w14:textId="77777777" w:rsidTr="00261B82">
        <w:trPr>
          <w:trHeight w:val="20"/>
        </w:trPr>
        <w:tc>
          <w:tcPr>
            <w:tcW w:w="2224" w:type="pct"/>
          </w:tcPr>
          <w:p w14:paraId="6E48EA60" w14:textId="67475AAE" w:rsidR="002A20CF" w:rsidRPr="003367E4" w:rsidRDefault="002A20CF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D91D59" w:rsidRPr="003367E4">
              <w:rPr>
                <w:rFonts w:ascii="Times New Roman" w:hAnsi="Times New Roman" w:cs="Times New Roman"/>
                <w:sz w:val="24"/>
                <w:szCs w:val="24"/>
              </w:rPr>
              <w:t>entilator-associated pneumonia</w:t>
            </w:r>
          </w:p>
        </w:tc>
        <w:tc>
          <w:tcPr>
            <w:tcW w:w="629" w:type="pct"/>
          </w:tcPr>
          <w:p w14:paraId="7E54498A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53 (53.5)</w:t>
            </w:r>
          </w:p>
        </w:tc>
        <w:tc>
          <w:tcPr>
            <w:tcW w:w="566" w:type="pct"/>
          </w:tcPr>
          <w:p w14:paraId="02962182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81 (46.8)</w:t>
            </w:r>
          </w:p>
        </w:tc>
        <w:tc>
          <w:tcPr>
            <w:tcW w:w="1184" w:type="pct"/>
          </w:tcPr>
          <w:p w14:paraId="54901AC5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46 (50.0)</w:t>
            </w:r>
          </w:p>
        </w:tc>
        <w:tc>
          <w:tcPr>
            <w:tcW w:w="398" w:type="pct"/>
          </w:tcPr>
          <w:p w14:paraId="375FC74B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60376" w:rsidRPr="003367E4" w14:paraId="5DAD690D" w14:textId="77777777" w:rsidTr="00261B82">
        <w:trPr>
          <w:trHeight w:val="20"/>
        </w:trPr>
        <w:tc>
          <w:tcPr>
            <w:tcW w:w="2224" w:type="pct"/>
          </w:tcPr>
          <w:p w14:paraId="2E926097" w14:textId="42D4EA37" w:rsidR="002A20CF" w:rsidRPr="003367E4" w:rsidRDefault="002A20CF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91D59" w:rsidRPr="003367E4">
              <w:rPr>
                <w:rFonts w:ascii="Times New Roman" w:hAnsi="Times New Roman" w:cs="Times New Roman"/>
                <w:sz w:val="24"/>
                <w:szCs w:val="24"/>
              </w:rPr>
              <w:t>loodstream infection</w:t>
            </w:r>
          </w:p>
        </w:tc>
        <w:tc>
          <w:tcPr>
            <w:tcW w:w="629" w:type="pct"/>
          </w:tcPr>
          <w:p w14:paraId="409043C4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5 (15.2)</w:t>
            </w:r>
          </w:p>
        </w:tc>
        <w:tc>
          <w:tcPr>
            <w:tcW w:w="566" w:type="pct"/>
          </w:tcPr>
          <w:p w14:paraId="798497E8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22 (12.7)</w:t>
            </w:r>
          </w:p>
        </w:tc>
        <w:tc>
          <w:tcPr>
            <w:tcW w:w="1184" w:type="pct"/>
          </w:tcPr>
          <w:p w14:paraId="6EC49A16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26 (28.3)</w:t>
            </w:r>
          </w:p>
        </w:tc>
        <w:tc>
          <w:tcPr>
            <w:tcW w:w="398" w:type="pct"/>
          </w:tcPr>
          <w:p w14:paraId="0758331C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60376" w:rsidRPr="003367E4" w14:paraId="60637D0A" w14:textId="77777777" w:rsidTr="00261B82">
        <w:trPr>
          <w:trHeight w:val="20"/>
        </w:trPr>
        <w:tc>
          <w:tcPr>
            <w:tcW w:w="2224" w:type="pct"/>
          </w:tcPr>
          <w:p w14:paraId="60A3F42F" w14:textId="77777777" w:rsidR="002A20CF" w:rsidRPr="003367E4" w:rsidRDefault="002A20CF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629" w:type="pct"/>
          </w:tcPr>
          <w:p w14:paraId="0CDB8E76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6 (16.2)</w:t>
            </w:r>
          </w:p>
        </w:tc>
        <w:tc>
          <w:tcPr>
            <w:tcW w:w="566" w:type="pct"/>
          </w:tcPr>
          <w:p w14:paraId="5DF5011C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7 (4.0)</w:t>
            </w:r>
          </w:p>
        </w:tc>
        <w:tc>
          <w:tcPr>
            <w:tcW w:w="1184" w:type="pct"/>
          </w:tcPr>
          <w:p w14:paraId="1B386A83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6 (6.5)</w:t>
            </w:r>
          </w:p>
        </w:tc>
        <w:tc>
          <w:tcPr>
            <w:tcW w:w="398" w:type="pct"/>
          </w:tcPr>
          <w:p w14:paraId="5E5AE72C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60376" w:rsidRPr="003367E4" w14:paraId="47F91F0C" w14:textId="77777777" w:rsidTr="00261B82">
        <w:trPr>
          <w:trHeight w:val="20"/>
        </w:trPr>
        <w:tc>
          <w:tcPr>
            <w:tcW w:w="2224" w:type="pct"/>
          </w:tcPr>
          <w:p w14:paraId="63C0E4B6" w14:textId="77777777" w:rsidR="002A20CF" w:rsidRPr="003367E4" w:rsidRDefault="002A20CF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Intra-abdominal infection</w:t>
            </w:r>
          </w:p>
        </w:tc>
        <w:tc>
          <w:tcPr>
            <w:tcW w:w="629" w:type="pct"/>
          </w:tcPr>
          <w:p w14:paraId="7A131286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6 (6.1)</w:t>
            </w:r>
          </w:p>
        </w:tc>
        <w:tc>
          <w:tcPr>
            <w:tcW w:w="566" w:type="pct"/>
          </w:tcPr>
          <w:p w14:paraId="48BA9AE9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5 (2.9)</w:t>
            </w:r>
          </w:p>
        </w:tc>
        <w:tc>
          <w:tcPr>
            <w:tcW w:w="1184" w:type="pct"/>
          </w:tcPr>
          <w:p w14:paraId="39D5BCC7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6 (6.5)</w:t>
            </w:r>
          </w:p>
        </w:tc>
        <w:tc>
          <w:tcPr>
            <w:tcW w:w="398" w:type="pct"/>
          </w:tcPr>
          <w:p w14:paraId="57B7F9DB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60376" w:rsidRPr="003367E4" w14:paraId="13028F6E" w14:textId="77777777" w:rsidTr="00261B82">
        <w:trPr>
          <w:trHeight w:val="20"/>
        </w:trPr>
        <w:tc>
          <w:tcPr>
            <w:tcW w:w="2224" w:type="pct"/>
          </w:tcPr>
          <w:p w14:paraId="3B28FD0E" w14:textId="77777777" w:rsidR="002A20CF" w:rsidRPr="003367E4" w:rsidRDefault="002A20CF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Skin and soft tissue infection</w:t>
            </w:r>
          </w:p>
        </w:tc>
        <w:tc>
          <w:tcPr>
            <w:tcW w:w="629" w:type="pct"/>
          </w:tcPr>
          <w:p w14:paraId="2E80D8EE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566" w:type="pct"/>
          </w:tcPr>
          <w:p w14:paraId="200EE9F2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3 (1.7)</w:t>
            </w:r>
          </w:p>
        </w:tc>
        <w:tc>
          <w:tcPr>
            <w:tcW w:w="1184" w:type="pct"/>
          </w:tcPr>
          <w:p w14:paraId="7731A754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4 (4.3)</w:t>
            </w:r>
          </w:p>
        </w:tc>
        <w:tc>
          <w:tcPr>
            <w:tcW w:w="398" w:type="pct"/>
          </w:tcPr>
          <w:p w14:paraId="46ED271E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60376" w:rsidRPr="003367E4" w14:paraId="1FF18DCD" w14:textId="77777777" w:rsidTr="00261B82">
        <w:trPr>
          <w:trHeight w:val="20"/>
        </w:trPr>
        <w:tc>
          <w:tcPr>
            <w:tcW w:w="2224" w:type="pct"/>
          </w:tcPr>
          <w:p w14:paraId="64452728" w14:textId="02E78D11" w:rsidR="002A20CF" w:rsidRPr="003367E4" w:rsidRDefault="002A20CF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r w:rsidR="00534D93" w:rsidRPr="003367E4">
              <w:rPr>
                <w:rFonts w:ascii="Times New Roman" w:hAnsi="Times New Roman" w:cs="Times New Roman"/>
                <w:sz w:val="24"/>
                <w:szCs w:val="24"/>
              </w:rPr>
              <w:t>ical</w:t>
            </w: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 xml:space="preserve"> site infection</w:t>
            </w:r>
          </w:p>
        </w:tc>
        <w:tc>
          <w:tcPr>
            <w:tcW w:w="629" w:type="pct"/>
          </w:tcPr>
          <w:p w14:paraId="4BFC0C36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566" w:type="pct"/>
          </w:tcPr>
          <w:p w14:paraId="1F6D55ED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8 (4.6)</w:t>
            </w:r>
          </w:p>
        </w:tc>
        <w:tc>
          <w:tcPr>
            <w:tcW w:w="1184" w:type="pct"/>
          </w:tcPr>
          <w:p w14:paraId="40862490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3 (3.3)</w:t>
            </w:r>
          </w:p>
        </w:tc>
        <w:tc>
          <w:tcPr>
            <w:tcW w:w="398" w:type="pct"/>
          </w:tcPr>
          <w:p w14:paraId="75357C61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60376" w:rsidRPr="003367E4" w14:paraId="01AD2370" w14:textId="77777777" w:rsidTr="00261B82">
        <w:trPr>
          <w:trHeight w:val="20"/>
        </w:trPr>
        <w:tc>
          <w:tcPr>
            <w:tcW w:w="2224" w:type="pct"/>
          </w:tcPr>
          <w:p w14:paraId="10D9AEFE" w14:textId="6D5FE315" w:rsidR="002A20CF" w:rsidRPr="003367E4" w:rsidRDefault="002A20CF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Other infection</w:t>
            </w:r>
          </w:p>
        </w:tc>
        <w:tc>
          <w:tcPr>
            <w:tcW w:w="629" w:type="pct"/>
          </w:tcPr>
          <w:p w14:paraId="0A1AFEA0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566" w:type="pct"/>
          </w:tcPr>
          <w:p w14:paraId="48A6E404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84" w:type="pct"/>
          </w:tcPr>
          <w:p w14:paraId="45864784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2 (2.2)</w:t>
            </w:r>
          </w:p>
        </w:tc>
        <w:tc>
          <w:tcPr>
            <w:tcW w:w="398" w:type="pct"/>
          </w:tcPr>
          <w:p w14:paraId="4B727988" w14:textId="77777777" w:rsidR="002A20CF" w:rsidRPr="003367E4" w:rsidRDefault="002A20CF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7E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14:paraId="65B9E933" w14:textId="67A2E205" w:rsidR="000744B8" w:rsidRPr="003367E4" w:rsidRDefault="0029771C" w:rsidP="00816EDE">
      <w:pPr>
        <w:rPr>
          <w:rFonts w:ascii="Times New Roman" w:hAnsi="Times New Roman" w:cs="Times New Roman"/>
          <w:sz w:val="24"/>
          <w:szCs w:val="24"/>
        </w:rPr>
      </w:pPr>
      <w:r w:rsidRPr="003367E4">
        <w:rPr>
          <w:rFonts w:ascii="Times New Roman" w:hAnsi="Times New Roman" w:cs="Times New Roman"/>
          <w:sz w:val="24"/>
          <w:szCs w:val="24"/>
        </w:rPr>
        <w:t>Data are presented as me</w:t>
      </w:r>
      <w:r w:rsidR="00653338" w:rsidRPr="003367E4">
        <w:rPr>
          <w:rFonts w:ascii="Times New Roman" w:hAnsi="Times New Roman" w:cs="Times New Roman"/>
          <w:sz w:val="24"/>
          <w:szCs w:val="24"/>
        </w:rPr>
        <w:t xml:space="preserve">an </w:t>
      </w:r>
      <w:r w:rsidRPr="003367E4">
        <w:rPr>
          <w:rFonts w:ascii="Times New Roman" w:hAnsi="Times New Roman" w:cs="Times New Roman"/>
          <w:sz w:val="24"/>
          <w:szCs w:val="24"/>
        </w:rPr>
        <w:t>±</w:t>
      </w:r>
      <w:r w:rsidR="00653338" w:rsidRPr="003367E4">
        <w:rPr>
          <w:rFonts w:ascii="Times New Roman" w:hAnsi="Times New Roman" w:cs="Times New Roman"/>
          <w:sz w:val="24"/>
          <w:szCs w:val="24"/>
        </w:rPr>
        <w:t xml:space="preserve"> </w:t>
      </w:r>
      <w:r w:rsidRPr="003367E4">
        <w:rPr>
          <w:rFonts w:ascii="Times New Roman" w:hAnsi="Times New Roman" w:cs="Times New Roman"/>
          <w:sz w:val="24"/>
          <w:szCs w:val="24"/>
        </w:rPr>
        <w:t>standard deviation or N (%).</w:t>
      </w:r>
    </w:p>
    <w:p w14:paraId="35643E8E" w14:textId="2E55BC87" w:rsidR="00F7261B" w:rsidRPr="00D156EB" w:rsidRDefault="0029771C" w:rsidP="00816EDE">
      <w:pPr>
        <w:rPr>
          <w:rFonts w:ascii="Times New Roman" w:hAnsi="Times New Roman" w:cs="Times New Roman"/>
          <w:szCs w:val="21"/>
        </w:rPr>
      </w:pPr>
      <w:r w:rsidRPr="003367E4">
        <w:rPr>
          <w:rFonts w:ascii="Times New Roman" w:hAnsi="Times New Roman" w:cs="Times New Roman"/>
          <w:sz w:val="24"/>
          <w:szCs w:val="24"/>
        </w:rPr>
        <w:t>*Received prednisone &gt; 5</w:t>
      </w:r>
      <w:r w:rsidR="00653338" w:rsidRPr="003367E4">
        <w:rPr>
          <w:rFonts w:ascii="Times New Roman" w:hAnsi="Times New Roman" w:cs="Times New Roman"/>
          <w:sz w:val="24"/>
          <w:szCs w:val="24"/>
        </w:rPr>
        <w:t xml:space="preserve"> </w:t>
      </w:r>
      <w:r w:rsidRPr="003367E4">
        <w:rPr>
          <w:rFonts w:ascii="Times New Roman" w:hAnsi="Times New Roman" w:cs="Times New Roman"/>
          <w:sz w:val="24"/>
          <w:szCs w:val="24"/>
        </w:rPr>
        <w:t>mg/d (or equivalent dose) or other immunosuppressive drugs &gt; 14 days in the past month.</w:t>
      </w:r>
      <w:r w:rsidR="00FF415D" w:rsidRPr="001130C5">
        <w:rPr>
          <w:rFonts w:ascii="Times New Roman" w:hAnsi="Times New Roman" w:cs="Times New Roman"/>
          <w:szCs w:val="21"/>
        </w:rPr>
        <w:br w:type="page"/>
      </w:r>
    </w:p>
    <w:p w14:paraId="63B90085" w14:textId="111C1A22" w:rsidR="00C72D6F" w:rsidRPr="00F7261B" w:rsidRDefault="00C72D6F" w:rsidP="00816E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26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94B71" w:rsidRPr="00F726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56E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26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F3F4E" w:rsidRPr="004F3F4E">
        <w:rPr>
          <w:rFonts w:ascii="Times New Roman" w:hAnsi="Times New Roman" w:cs="Times New Roman"/>
          <w:b/>
          <w:bCs/>
          <w:sz w:val="24"/>
          <w:szCs w:val="24"/>
        </w:rPr>
        <w:t>Univariate Cox regression analysis of 28-day mortality</w:t>
      </w:r>
    </w:p>
    <w:tbl>
      <w:tblPr>
        <w:tblStyle w:val="1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615"/>
        <w:gridCol w:w="2423"/>
        <w:gridCol w:w="2434"/>
        <w:gridCol w:w="3093"/>
        <w:gridCol w:w="1393"/>
      </w:tblGrid>
      <w:tr w:rsidR="004F3F4E" w:rsidRPr="002F77D7" w14:paraId="40943D22" w14:textId="77777777" w:rsidTr="005D7977">
        <w:tc>
          <w:tcPr>
            <w:tcW w:w="1653" w:type="pct"/>
            <w:tcBorders>
              <w:bottom w:val="single" w:sz="4" w:space="0" w:color="auto"/>
            </w:tcBorders>
          </w:tcPr>
          <w:p w14:paraId="30CB354C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0093271"/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7EC8693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Survivors</w:t>
            </w:r>
          </w:p>
          <w:p w14:paraId="697A580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(N = 223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1590AD3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Deaths</w:t>
            </w:r>
          </w:p>
          <w:p w14:paraId="6A50C25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(N = 141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373C240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93FD32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bookmarkEnd w:id="1"/>
      <w:tr w:rsidR="004F3F4E" w:rsidRPr="002F77D7" w14:paraId="7E841FFB" w14:textId="77777777" w:rsidTr="005D7977">
        <w:tc>
          <w:tcPr>
            <w:tcW w:w="1653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FA2383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310A1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5DFD3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C7D21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D29AA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15A32A95" w14:textId="77777777" w:rsidTr="005D7977">
        <w:tc>
          <w:tcPr>
            <w:tcW w:w="1653" w:type="pct"/>
            <w:vAlign w:val="center"/>
          </w:tcPr>
          <w:p w14:paraId="2DCBD12D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Polymyxin B</w:t>
            </w:r>
          </w:p>
        </w:tc>
        <w:tc>
          <w:tcPr>
            <w:tcW w:w="868" w:type="pct"/>
            <w:vAlign w:val="center"/>
          </w:tcPr>
          <w:p w14:paraId="7F2481E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1 (71.7)</w:t>
            </w:r>
          </w:p>
        </w:tc>
        <w:tc>
          <w:tcPr>
            <w:tcW w:w="872" w:type="pct"/>
            <w:vAlign w:val="center"/>
          </w:tcPr>
          <w:p w14:paraId="3697D9C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8 (28.3)</w:t>
            </w:r>
          </w:p>
        </w:tc>
        <w:tc>
          <w:tcPr>
            <w:tcW w:w="1108" w:type="pct"/>
            <w:vAlign w:val="center"/>
          </w:tcPr>
          <w:p w14:paraId="7A8B5C8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50 (0.31-0.81)</w:t>
            </w:r>
          </w:p>
        </w:tc>
        <w:tc>
          <w:tcPr>
            <w:tcW w:w="499" w:type="pct"/>
            <w:vAlign w:val="center"/>
          </w:tcPr>
          <w:p w14:paraId="4F694C5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4F3F4E" w:rsidRPr="002F77D7" w14:paraId="7B9A7B28" w14:textId="77777777" w:rsidTr="005D7977">
        <w:tc>
          <w:tcPr>
            <w:tcW w:w="1653" w:type="pct"/>
            <w:vAlign w:val="center"/>
          </w:tcPr>
          <w:p w14:paraId="2FA562B5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868" w:type="pct"/>
            <w:vAlign w:val="center"/>
          </w:tcPr>
          <w:p w14:paraId="76C885A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5 (60.6)</w:t>
            </w:r>
          </w:p>
        </w:tc>
        <w:tc>
          <w:tcPr>
            <w:tcW w:w="872" w:type="pct"/>
            <w:vAlign w:val="center"/>
          </w:tcPr>
          <w:p w14:paraId="05BC57F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8 (39.3)</w:t>
            </w:r>
          </w:p>
        </w:tc>
        <w:tc>
          <w:tcPr>
            <w:tcW w:w="1108" w:type="pct"/>
            <w:vAlign w:val="center"/>
          </w:tcPr>
          <w:p w14:paraId="2586B78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77 (0.53-1.12)</w:t>
            </w:r>
          </w:p>
        </w:tc>
        <w:tc>
          <w:tcPr>
            <w:tcW w:w="499" w:type="pct"/>
            <w:vAlign w:val="center"/>
          </w:tcPr>
          <w:p w14:paraId="3C3C97DB" w14:textId="5352C331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F3F4E" w:rsidRPr="002F77D7" w14:paraId="4B3EC13E" w14:textId="77777777" w:rsidTr="005D7977">
        <w:tc>
          <w:tcPr>
            <w:tcW w:w="1653" w:type="pct"/>
            <w:vAlign w:val="center"/>
          </w:tcPr>
          <w:p w14:paraId="70739C1F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Polymyxin B/Tigecycline</w:t>
            </w:r>
          </w:p>
        </w:tc>
        <w:tc>
          <w:tcPr>
            <w:tcW w:w="868" w:type="pct"/>
          </w:tcPr>
          <w:p w14:paraId="1E39555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7 (51.1)</w:t>
            </w:r>
          </w:p>
        </w:tc>
        <w:tc>
          <w:tcPr>
            <w:tcW w:w="872" w:type="pct"/>
          </w:tcPr>
          <w:p w14:paraId="188C8D4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5 (48.9)</w:t>
            </w:r>
          </w:p>
        </w:tc>
        <w:tc>
          <w:tcPr>
            <w:tcW w:w="1108" w:type="pct"/>
          </w:tcPr>
          <w:p w14:paraId="6313C07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07CC7F5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210CF7CF" w14:textId="77777777" w:rsidTr="005D7977"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418832AD" w14:textId="77777777" w:rsidR="004F3F4E" w:rsidRPr="00816EDE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4F3F4E" w:rsidRPr="002F77D7" w14:paraId="61CE97D9" w14:textId="77777777" w:rsidTr="005D7977">
        <w:tc>
          <w:tcPr>
            <w:tcW w:w="1653" w:type="pct"/>
            <w:vAlign w:val="center"/>
          </w:tcPr>
          <w:p w14:paraId="098B7554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68" w:type="pct"/>
          </w:tcPr>
          <w:p w14:paraId="4620C2A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Align w:val="bottom"/>
          </w:tcPr>
          <w:p w14:paraId="71D9324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vAlign w:val="bottom"/>
          </w:tcPr>
          <w:p w14:paraId="346B8A7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1CAADC3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7071692E" w14:textId="77777777" w:rsidTr="005D7977">
        <w:tc>
          <w:tcPr>
            <w:tcW w:w="1653" w:type="pct"/>
            <w:vAlign w:val="center"/>
          </w:tcPr>
          <w:p w14:paraId="4DA43B52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68" w:type="pct"/>
          </w:tcPr>
          <w:p w14:paraId="30848A5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63 (59.5)</w:t>
            </w:r>
          </w:p>
        </w:tc>
        <w:tc>
          <w:tcPr>
            <w:tcW w:w="872" w:type="pct"/>
            <w:vAlign w:val="bottom"/>
          </w:tcPr>
          <w:p w14:paraId="67BAEA8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11 (40.5)</w:t>
            </w:r>
          </w:p>
        </w:tc>
        <w:tc>
          <w:tcPr>
            <w:tcW w:w="1108" w:type="pct"/>
            <w:vAlign w:val="bottom"/>
          </w:tcPr>
          <w:p w14:paraId="08C3A06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53EE1A3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4827818F" w14:textId="77777777" w:rsidTr="005D7977">
        <w:tc>
          <w:tcPr>
            <w:tcW w:w="1653" w:type="pct"/>
            <w:vAlign w:val="center"/>
          </w:tcPr>
          <w:p w14:paraId="49DCED71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68" w:type="pct"/>
            <w:vAlign w:val="center"/>
          </w:tcPr>
          <w:p w14:paraId="3B8DD8E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0 (66.7)</w:t>
            </w:r>
          </w:p>
        </w:tc>
        <w:tc>
          <w:tcPr>
            <w:tcW w:w="872" w:type="pct"/>
            <w:vAlign w:val="center"/>
          </w:tcPr>
          <w:p w14:paraId="4BC6C90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30 (33.3)</w:t>
            </w:r>
          </w:p>
        </w:tc>
        <w:tc>
          <w:tcPr>
            <w:tcW w:w="1108" w:type="pct"/>
            <w:vAlign w:val="center"/>
          </w:tcPr>
          <w:p w14:paraId="241A9A0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79 (0.53-1.19)</w:t>
            </w:r>
          </w:p>
        </w:tc>
        <w:tc>
          <w:tcPr>
            <w:tcW w:w="499" w:type="pct"/>
            <w:vAlign w:val="center"/>
          </w:tcPr>
          <w:p w14:paraId="2B932CB9" w14:textId="327D6172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37DDC" w:rsidRPr="002F77D7" w14:paraId="328EA49E" w14:textId="77777777" w:rsidTr="00B70B5E">
        <w:tc>
          <w:tcPr>
            <w:tcW w:w="1653" w:type="pct"/>
            <w:vAlign w:val="center"/>
          </w:tcPr>
          <w:p w14:paraId="2EA22850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868" w:type="pct"/>
          </w:tcPr>
          <w:p w14:paraId="1DF144FB" w14:textId="1CF05D2C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1.00</w:t>
            </w:r>
            <w:r w:rsidR="00B70B5E"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0B5E"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872" w:type="pct"/>
          </w:tcPr>
          <w:p w14:paraId="4BF00256" w14:textId="6150E5C2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4.00</w:t>
            </w:r>
            <w:r w:rsidR="00B70B5E"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0B5E"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1108" w:type="pct"/>
            <w:vAlign w:val="center"/>
          </w:tcPr>
          <w:p w14:paraId="51967D13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499" w:type="pct"/>
            <w:vAlign w:val="center"/>
          </w:tcPr>
          <w:p w14:paraId="154927F5" w14:textId="232DDD4A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</w:tr>
      <w:tr w:rsidR="00037DDC" w:rsidRPr="002F77D7" w14:paraId="407A3075" w14:textId="77777777" w:rsidTr="00B70B5E">
        <w:tc>
          <w:tcPr>
            <w:tcW w:w="1653" w:type="pct"/>
            <w:vAlign w:val="center"/>
          </w:tcPr>
          <w:p w14:paraId="254E073C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7234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8" w:type="pct"/>
          </w:tcPr>
          <w:p w14:paraId="3D78475D" w14:textId="18F881B9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  <w:r w:rsidR="00B70B5E"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0B5E"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872" w:type="pct"/>
          </w:tcPr>
          <w:p w14:paraId="4A5687F6" w14:textId="315D622A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2.04</w:t>
            </w:r>
            <w:r w:rsidR="00B70B5E"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0B5E"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108" w:type="pct"/>
            <w:vAlign w:val="center"/>
          </w:tcPr>
          <w:p w14:paraId="74AAC5A6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99 (0.94-1.04)</w:t>
            </w:r>
          </w:p>
        </w:tc>
        <w:tc>
          <w:tcPr>
            <w:tcW w:w="499" w:type="pct"/>
            <w:vAlign w:val="center"/>
          </w:tcPr>
          <w:p w14:paraId="566D76FA" w14:textId="56AAA3C8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574</w:t>
            </w:r>
          </w:p>
        </w:tc>
      </w:tr>
      <w:tr w:rsidR="004F3F4E" w:rsidRPr="002F77D7" w14:paraId="1DE6E1F2" w14:textId="77777777" w:rsidTr="005D7977"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2AA1D7F7" w14:textId="77777777" w:rsidR="004F3F4E" w:rsidRPr="00816EDE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Underlying disease</w:t>
            </w:r>
          </w:p>
        </w:tc>
      </w:tr>
      <w:tr w:rsidR="004F3F4E" w:rsidRPr="002F77D7" w14:paraId="0AB73FDC" w14:textId="77777777" w:rsidTr="005D7977">
        <w:tc>
          <w:tcPr>
            <w:tcW w:w="1653" w:type="pct"/>
            <w:vAlign w:val="center"/>
          </w:tcPr>
          <w:p w14:paraId="3D76B1C5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Chronic respiratory disease</w:t>
            </w:r>
          </w:p>
        </w:tc>
        <w:tc>
          <w:tcPr>
            <w:tcW w:w="868" w:type="pct"/>
          </w:tcPr>
          <w:p w14:paraId="0D8E968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</w:tcPr>
          <w:p w14:paraId="3231893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</w:tcPr>
          <w:p w14:paraId="3169EA7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47545E6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58FD33B3" w14:textId="77777777" w:rsidTr="005D7977">
        <w:tc>
          <w:tcPr>
            <w:tcW w:w="1653" w:type="pct"/>
            <w:vAlign w:val="center"/>
          </w:tcPr>
          <w:p w14:paraId="3319A09B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68" w:type="pct"/>
          </w:tcPr>
          <w:p w14:paraId="7933314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20 (61.9)</w:t>
            </w:r>
          </w:p>
        </w:tc>
        <w:tc>
          <w:tcPr>
            <w:tcW w:w="872" w:type="pct"/>
          </w:tcPr>
          <w:p w14:paraId="3BF72C6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4 (38.1)</w:t>
            </w:r>
          </w:p>
        </w:tc>
        <w:tc>
          <w:tcPr>
            <w:tcW w:w="1108" w:type="pct"/>
          </w:tcPr>
          <w:p w14:paraId="146ED4D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7AE908A2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447ACD2C" w14:textId="77777777" w:rsidTr="005D7977">
        <w:tc>
          <w:tcPr>
            <w:tcW w:w="1653" w:type="pct"/>
            <w:vAlign w:val="center"/>
          </w:tcPr>
          <w:p w14:paraId="04B535D2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868" w:type="pct"/>
            <w:vAlign w:val="center"/>
          </w:tcPr>
          <w:p w14:paraId="36DE59F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3 (60.6)</w:t>
            </w:r>
          </w:p>
        </w:tc>
        <w:tc>
          <w:tcPr>
            <w:tcW w:w="872" w:type="pct"/>
            <w:vAlign w:val="center"/>
          </w:tcPr>
          <w:p w14:paraId="0B2DED5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7 (39.4)</w:t>
            </w:r>
          </w:p>
        </w:tc>
        <w:tc>
          <w:tcPr>
            <w:tcW w:w="1108" w:type="pct"/>
            <w:vAlign w:val="center"/>
          </w:tcPr>
          <w:p w14:paraId="7BF6D43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8 (0.77-1.50)</w:t>
            </w:r>
          </w:p>
        </w:tc>
        <w:tc>
          <w:tcPr>
            <w:tcW w:w="499" w:type="pct"/>
            <w:vAlign w:val="center"/>
          </w:tcPr>
          <w:p w14:paraId="4737D889" w14:textId="6B5A0C6A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3F4E" w:rsidRPr="002F77D7" w14:paraId="32ACEA82" w14:textId="77777777" w:rsidTr="005D7977">
        <w:tc>
          <w:tcPr>
            <w:tcW w:w="5000" w:type="pct"/>
            <w:gridSpan w:val="5"/>
            <w:vAlign w:val="center"/>
          </w:tcPr>
          <w:p w14:paraId="361DDCD0" w14:textId="77777777" w:rsidR="004F3F4E" w:rsidRPr="00816EDE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Chronic cardiovascular disease</w:t>
            </w:r>
          </w:p>
        </w:tc>
      </w:tr>
      <w:tr w:rsidR="004F3F4E" w:rsidRPr="002F77D7" w14:paraId="65E83D18" w14:textId="77777777" w:rsidTr="005D7977">
        <w:tc>
          <w:tcPr>
            <w:tcW w:w="1653" w:type="pct"/>
            <w:vAlign w:val="center"/>
          </w:tcPr>
          <w:p w14:paraId="2EAD59FD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68" w:type="pct"/>
          </w:tcPr>
          <w:p w14:paraId="4B6213C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18 (69.4)</w:t>
            </w:r>
          </w:p>
        </w:tc>
        <w:tc>
          <w:tcPr>
            <w:tcW w:w="872" w:type="pct"/>
            <w:vAlign w:val="bottom"/>
          </w:tcPr>
          <w:p w14:paraId="0C9E97F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52 (30.6)</w:t>
            </w:r>
          </w:p>
        </w:tc>
        <w:tc>
          <w:tcPr>
            <w:tcW w:w="1108" w:type="pct"/>
            <w:vAlign w:val="bottom"/>
          </w:tcPr>
          <w:p w14:paraId="3B386ED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7F0109F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04871918" w14:textId="77777777" w:rsidTr="005D7977">
        <w:tc>
          <w:tcPr>
            <w:tcW w:w="1653" w:type="pct"/>
            <w:vAlign w:val="center"/>
          </w:tcPr>
          <w:p w14:paraId="197C9F02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868" w:type="pct"/>
            <w:vAlign w:val="center"/>
          </w:tcPr>
          <w:p w14:paraId="5CECC8A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5 (54.1)</w:t>
            </w:r>
          </w:p>
        </w:tc>
        <w:tc>
          <w:tcPr>
            <w:tcW w:w="872" w:type="pct"/>
            <w:vAlign w:val="center"/>
          </w:tcPr>
          <w:p w14:paraId="02DB4A2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89 (45.9)</w:t>
            </w:r>
          </w:p>
        </w:tc>
        <w:tc>
          <w:tcPr>
            <w:tcW w:w="1108" w:type="pct"/>
            <w:vAlign w:val="center"/>
          </w:tcPr>
          <w:p w14:paraId="31B766B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69 (1.2-2.39)</w:t>
            </w:r>
          </w:p>
        </w:tc>
        <w:tc>
          <w:tcPr>
            <w:tcW w:w="499" w:type="pct"/>
            <w:vAlign w:val="center"/>
          </w:tcPr>
          <w:p w14:paraId="63EC8A6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4F3F4E" w:rsidRPr="002F77D7" w14:paraId="11708809" w14:textId="77777777" w:rsidTr="005D7977">
        <w:tc>
          <w:tcPr>
            <w:tcW w:w="1653" w:type="pct"/>
            <w:vAlign w:val="center"/>
          </w:tcPr>
          <w:p w14:paraId="4DDA689D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868" w:type="pct"/>
          </w:tcPr>
          <w:p w14:paraId="4EEC200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Align w:val="bottom"/>
          </w:tcPr>
          <w:p w14:paraId="5395BA4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vAlign w:val="bottom"/>
          </w:tcPr>
          <w:p w14:paraId="321935A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0C2C100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39A1A7FD" w14:textId="77777777" w:rsidTr="005D7977">
        <w:tc>
          <w:tcPr>
            <w:tcW w:w="1653" w:type="pct"/>
            <w:vAlign w:val="center"/>
          </w:tcPr>
          <w:p w14:paraId="251F756C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68" w:type="pct"/>
          </w:tcPr>
          <w:p w14:paraId="42E873E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95 (61.9)</w:t>
            </w:r>
          </w:p>
        </w:tc>
        <w:tc>
          <w:tcPr>
            <w:tcW w:w="872" w:type="pct"/>
            <w:vAlign w:val="bottom"/>
          </w:tcPr>
          <w:p w14:paraId="6AB2F2DA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20 (38.1)</w:t>
            </w:r>
          </w:p>
        </w:tc>
        <w:tc>
          <w:tcPr>
            <w:tcW w:w="1108" w:type="pct"/>
            <w:vAlign w:val="bottom"/>
          </w:tcPr>
          <w:p w14:paraId="6E1B8D2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320309F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45FD0BD0" w14:textId="77777777" w:rsidTr="005D7977">
        <w:tc>
          <w:tcPr>
            <w:tcW w:w="1653" w:type="pct"/>
            <w:vAlign w:val="center"/>
          </w:tcPr>
          <w:p w14:paraId="09B6604B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868" w:type="pct"/>
            <w:vAlign w:val="center"/>
          </w:tcPr>
          <w:p w14:paraId="3498C662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8 (57.1)</w:t>
            </w:r>
          </w:p>
        </w:tc>
        <w:tc>
          <w:tcPr>
            <w:tcW w:w="872" w:type="pct"/>
            <w:vAlign w:val="center"/>
          </w:tcPr>
          <w:p w14:paraId="63FF6CB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1 (42.9)</w:t>
            </w:r>
          </w:p>
        </w:tc>
        <w:tc>
          <w:tcPr>
            <w:tcW w:w="1108" w:type="pct"/>
            <w:vAlign w:val="center"/>
          </w:tcPr>
          <w:p w14:paraId="58FAEE3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14 (0.71-1.81)</w:t>
            </w:r>
          </w:p>
        </w:tc>
        <w:tc>
          <w:tcPr>
            <w:tcW w:w="499" w:type="pct"/>
            <w:vAlign w:val="center"/>
          </w:tcPr>
          <w:p w14:paraId="2D919B3C" w14:textId="789B39C3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C535C" w:rsidRPr="002F77D7" w14:paraId="652ACA1A" w14:textId="77777777" w:rsidTr="005D7977">
        <w:tc>
          <w:tcPr>
            <w:tcW w:w="1653" w:type="pct"/>
            <w:vAlign w:val="center"/>
          </w:tcPr>
          <w:p w14:paraId="726CA2C7" w14:textId="7F6BAD98" w:rsidR="001C535C" w:rsidRPr="00A40523" w:rsidRDefault="001C535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C535C">
              <w:rPr>
                <w:rFonts w:ascii="Times New Roman" w:hAnsi="Times New Roman" w:cs="Times New Roman"/>
                <w:sz w:val="24"/>
                <w:szCs w:val="24"/>
              </w:rPr>
              <w:t>alignant tumor</w:t>
            </w:r>
          </w:p>
        </w:tc>
        <w:tc>
          <w:tcPr>
            <w:tcW w:w="868" w:type="pct"/>
            <w:vAlign w:val="center"/>
          </w:tcPr>
          <w:p w14:paraId="4CAD9125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Align w:val="center"/>
          </w:tcPr>
          <w:p w14:paraId="39A6252A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vAlign w:val="center"/>
          </w:tcPr>
          <w:p w14:paraId="35EC853D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4DC04BDA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35C" w:rsidRPr="002F77D7" w14:paraId="0D36726B" w14:textId="77777777" w:rsidTr="00B70B5E">
        <w:tc>
          <w:tcPr>
            <w:tcW w:w="1653" w:type="pct"/>
            <w:vAlign w:val="center"/>
          </w:tcPr>
          <w:p w14:paraId="7B7AE27E" w14:textId="40AAE2CC" w:rsidR="001C535C" w:rsidRPr="00A40523" w:rsidRDefault="001C535C" w:rsidP="0072346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68" w:type="pct"/>
          </w:tcPr>
          <w:p w14:paraId="344FF396" w14:textId="3B6086E2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04 (60.9)</w:t>
            </w:r>
          </w:p>
        </w:tc>
        <w:tc>
          <w:tcPr>
            <w:tcW w:w="872" w:type="pct"/>
            <w:vAlign w:val="bottom"/>
          </w:tcPr>
          <w:p w14:paraId="7A40860C" w14:textId="012370CF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31 (39.1)</w:t>
            </w:r>
          </w:p>
        </w:tc>
        <w:tc>
          <w:tcPr>
            <w:tcW w:w="1108" w:type="pct"/>
            <w:vAlign w:val="bottom"/>
          </w:tcPr>
          <w:p w14:paraId="18638248" w14:textId="47AB6D78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</w:tcPr>
          <w:p w14:paraId="3C89CAD0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35C" w:rsidRPr="002F77D7" w14:paraId="5AF59DCA" w14:textId="77777777" w:rsidTr="00B70B5E">
        <w:tc>
          <w:tcPr>
            <w:tcW w:w="1653" w:type="pct"/>
            <w:vAlign w:val="center"/>
          </w:tcPr>
          <w:p w14:paraId="209FE116" w14:textId="5146047F" w:rsidR="001C535C" w:rsidRPr="00A40523" w:rsidRDefault="001C535C" w:rsidP="0072346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868" w:type="pct"/>
          </w:tcPr>
          <w:p w14:paraId="308AC5D6" w14:textId="16937E3F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9 (65.5)</w:t>
            </w:r>
          </w:p>
        </w:tc>
        <w:tc>
          <w:tcPr>
            <w:tcW w:w="872" w:type="pct"/>
            <w:vAlign w:val="bottom"/>
          </w:tcPr>
          <w:p w14:paraId="56D46919" w14:textId="335EFA2C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 (34.5)</w:t>
            </w:r>
          </w:p>
        </w:tc>
        <w:tc>
          <w:tcPr>
            <w:tcW w:w="1108" w:type="pct"/>
          </w:tcPr>
          <w:p w14:paraId="2DD0D36D" w14:textId="5DB0482B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89 (0.47-1.69)</w:t>
            </w:r>
          </w:p>
        </w:tc>
        <w:tc>
          <w:tcPr>
            <w:tcW w:w="499" w:type="pct"/>
          </w:tcPr>
          <w:p w14:paraId="3F4BD34A" w14:textId="4ECD7FD3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C535C" w:rsidRPr="002F77D7" w14:paraId="00EF6EA6" w14:textId="77777777" w:rsidTr="005537BE">
        <w:tc>
          <w:tcPr>
            <w:tcW w:w="1653" w:type="pct"/>
            <w:vAlign w:val="center"/>
          </w:tcPr>
          <w:p w14:paraId="100C2FA4" w14:textId="1D335DF3" w:rsidR="001C535C" w:rsidRDefault="001C535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  <w:r w:rsidRPr="001C535C">
              <w:rPr>
                <w:rFonts w:ascii="Times New Roman" w:hAnsi="Times New Roman" w:cs="Times New Roman"/>
                <w:sz w:val="24"/>
                <w:szCs w:val="24"/>
              </w:rPr>
              <w:t>loodstream infection</w:t>
            </w:r>
          </w:p>
        </w:tc>
        <w:tc>
          <w:tcPr>
            <w:tcW w:w="868" w:type="pct"/>
          </w:tcPr>
          <w:p w14:paraId="3E8C6658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Align w:val="bottom"/>
          </w:tcPr>
          <w:p w14:paraId="2B3F078D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</w:tcPr>
          <w:p w14:paraId="2C116DF0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14:paraId="33B34F21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35C" w:rsidRPr="002F77D7" w14:paraId="42894DE2" w14:textId="77777777" w:rsidTr="00B70B5E">
        <w:tc>
          <w:tcPr>
            <w:tcW w:w="1653" w:type="pct"/>
            <w:vAlign w:val="center"/>
          </w:tcPr>
          <w:p w14:paraId="2157FFD6" w14:textId="72CC61F5" w:rsidR="001C535C" w:rsidRDefault="001C535C" w:rsidP="0072346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68" w:type="pct"/>
            <w:vAlign w:val="bottom"/>
          </w:tcPr>
          <w:p w14:paraId="47FE6718" w14:textId="269FD818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90 (63.1)</w:t>
            </w:r>
          </w:p>
        </w:tc>
        <w:tc>
          <w:tcPr>
            <w:tcW w:w="872" w:type="pct"/>
            <w:vAlign w:val="bottom"/>
          </w:tcPr>
          <w:p w14:paraId="05C5DFF6" w14:textId="5D31D38E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11 (36.9)</w:t>
            </w:r>
          </w:p>
        </w:tc>
        <w:tc>
          <w:tcPr>
            <w:tcW w:w="1108" w:type="pct"/>
            <w:vAlign w:val="bottom"/>
          </w:tcPr>
          <w:p w14:paraId="132D847C" w14:textId="5B8DC953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</w:tcPr>
          <w:p w14:paraId="544051A7" w14:textId="7777777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35C" w:rsidRPr="002F77D7" w14:paraId="5343AB40" w14:textId="77777777" w:rsidTr="00B70B5E">
        <w:tc>
          <w:tcPr>
            <w:tcW w:w="1653" w:type="pct"/>
            <w:vAlign w:val="center"/>
          </w:tcPr>
          <w:p w14:paraId="260B240B" w14:textId="6213C861" w:rsidR="001C535C" w:rsidRDefault="001C535C" w:rsidP="0072346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868" w:type="pct"/>
            <w:vAlign w:val="bottom"/>
          </w:tcPr>
          <w:p w14:paraId="14727831" w14:textId="69714DB7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33 (52.4)</w:t>
            </w:r>
          </w:p>
        </w:tc>
        <w:tc>
          <w:tcPr>
            <w:tcW w:w="872" w:type="pct"/>
            <w:vAlign w:val="bottom"/>
          </w:tcPr>
          <w:p w14:paraId="06799A24" w14:textId="3ABF5A25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30 (47.6)</w:t>
            </w:r>
          </w:p>
        </w:tc>
        <w:tc>
          <w:tcPr>
            <w:tcW w:w="1108" w:type="pct"/>
          </w:tcPr>
          <w:p w14:paraId="021AFC3F" w14:textId="59F21029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1.35 (0.90-2.02)</w:t>
            </w:r>
          </w:p>
        </w:tc>
        <w:tc>
          <w:tcPr>
            <w:tcW w:w="499" w:type="pct"/>
          </w:tcPr>
          <w:p w14:paraId="604BB3F5" w14:textId="3662E31D" w:rsidR="001C535C" w:rsidRPr="00816EDE" w:rsidRDefault="001C535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4F3F4E" w:rsidRPr="002F77D7" w14:paraId="7B4324FE" w14:textId="77777777" w:rsidTr="005D7977">
        <w:tc>
          <w:tcPr>
            <w:tcW w:w="5000" w:type="pct"/>
            <w:gridSpan w:val="5"/>
            <w:shd w:val="clear" w:color="auto" w:fill="D0CECE" w:themeFill="background2" w:themeFillShade="E6"/>
            <w:vAlign w:val="center"/>
          </w:tcPr>
          <w:p w14:paraId="17BAFB30" w14:textId="77777777" w:rsidR="004F3F4E" w:rsidRPr="00816EDE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Severity of illness at diagnosis of HAP due to CROs</w:t>
            </w:r>
          </w:p>
        </w:tc>
      </w:tr>
      <w:tr w:rsidR="00037DDC" w:rsidRPr="002F77D7" w14:paraId="31DFCBEC" w14:textId="77777777" w:rsidTr="00B70B5E">
        <w:tc>
          <w:tcPr>
            <w:tcW w:w="1653" w:type="pct"/>
            <w:vAlign w:val="center"/>
          </w:tcPr>
          <w:p w14:paraId="59EF2C31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SOFA score</w:t>
            </w:r>
          </w:p>
        </w:tc>
        <w:tc>
          <w:tcPr>
            <w:tcW w:w="868" w:type="pct"/>
          </w:tcPr>
          <w:p w14:paraId="477F40D2" w14:textId="233299B3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872" w:type="pct"/>
          </w:tcPr>
          <w:p w14:paraId="77E69D24" w14:textId="7A409085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1108" w:type="pct"/>
            <w:vAlign w:val="center"/>
          </w:tcPr>
          <w:p w14:paraId="65275AA6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12 (1.07-1.16)</w:t>
            </w:r>
          </w:p>
        </w:tc>
        <w:tc>
          <w:tcPr>
            <w:tcW w:w="499" w:type="pct"/>
            <w:vAlign w:val="center"/>
          </w:tcPr>
          <w:p w14:paraId="31CD73CA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37DDC" w:rsidRPr="002F77D7" w14:paraId="30C767E5" w14:textId="77777777" w:rsidTr="00B70B5E">
        <w:tc>
          <w:tcPr>
            <w:tcW w:w="1653" w:type="pct"/>
            <w:vAlign w:val="center"/>
          </w:tcPr>
          <w:p w14:paraId="719EF7C5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</w:p>
        </w:tc>
        <w:tc>
          <w:tcPr>
            <w:tcW w:w="868" w:type="pct"/>
          </w:tcPr>
          <w:p w14:paraId="7A943500" w14:textId="7B1D54E3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872" w:type="pct"/>
          </w:tcPr>
          <w:p w14:paraId="22C24BB2" w14:textId="20CD6556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1108" w:type="pct"/>
            <w:vAlign w:val="center"/>
          </w:tcPr>
          <w:p w14:paraId="12DEA789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7 (1.05-1.10)</w:t>
            </w:r>
          </w:p>
        </w:tc>
        <w:tc>
          <w:tcPr>
            <w:tcW w:w="499" w:type="pct"/>
            <w:vAlign w:val="center"/>
          </w:tcPr>
          <w:p w14:paraId="02CDEB45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F3F4E" w:rsidRPr="002F77D7" w14:paraId="73F6AA1B" w14:textId="77777777" w:rsidTr="005D7977">
        <w:tc>
          <w:tcPr>
            <w:tcW w:w="1653" w:type="pct"/>
            <w:vAlign w:val="center"/>
          </w:tcPr>
          <w:p w14:paraId="6CE98E03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Vasopressor use</w:t>
            </w:r>
          </w:p>
        </w:tc>
        <w:tc>
          <w:tcPr>
            <w:tcW w:w="868" w:type="pct"/>
            <w:vAlign w:val="center"/>
          </w:tcPr>
          <w:p w14:paraId="56FA076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53 (23.8)</w:t>
            </w:r>
          </w:p>
        </w:tc>
        <w:tc>
          <w:tcPr>
            <w:tcW w:w="872" w:type="pct"/>
            <w:vAlign w:val="center"/>
          </w:tcPr>
          <w:p w14:paraId="50FB774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51 (36.2)</w:t>
            </w:r>
          </w:p>
        </w:tc>
        <w:tc>
          <w:tcPr>
            <w:tcW w:w="1108" w:type="pct"/>
            <w:vAlign w:val="center"/>
          </w:tcPr>
          <w:p w14:paraId="5A1CA03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76 (1.25-2.49)</w:t>
            </w:r>
          </w:p>
        </w:tc>
        <w:tc>
          <w:tcPr>
            <w:tcW w:w="499" w:type="pct"/>
            <w:vAlign w:val="center"/>
          </w:tcPr>
          <w:p w14:paraId="173C00C8" w14:textId="06ED4026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37DDC" w:rsidRPr="002F77D7" w14:paraId="586FBE6A" w14:textId="77777777" w:rsidTr="00B70B5E">
        <w:tc>
          <w:tcPr>
            <w:tcW w:w="1653" w:type="pct"/>
            <w:vAlign w:val="center"/>
          </w:tcPr>
          <w:p w14:paraId="58E8C984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WBC count (×10</w:t>
            </w:r>
            <w:r w:rsidRPr="007234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8" w:type="pct"/>
          </w:tcPr>
          <w:p w14:paraId="7587A298" w14:textId="6FB61E48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872" w:type="pct"/>
          </w:tcPr>
          <w:p w14:paraId="6F7592A8" w14:textId="01CC15A8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1108" w:type="pct"/>
            <w:vAlign w:val="center"/>
          </w:tcPr>
          <w:p w14:paraId="0C883789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2 (0.99-1.04)</w:t>
            </w:r>
          </w:p>
        </w:tc>
        <w:tc>
          <w:tcPr>
            <w:tcW w:w="499" w:type="pct"/>
            <w:vAlign w:val="center"/>
          </w:tcPr>
          <w:p w14:paraId="60C74A06" w14:textId="7603E666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</w:tr>
      <w:tr w:rsidR="00037DDC" w:rsidRPr="002F77D7" w14:paraId="50F8AF09" w14:textId="77777777" w:rsidTr="00B70B5E">
        <w:tc>
          <w:tcPr>
            <w:tcW w:w="1653" w:type="pct"/>
            <w:vAlign w:val="center"/>
          </w:tcPr>
          <w:p w14:paraId="51E8DA79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Platelet count (×10</w:t>
            </w:r>
            <w:r w:rsidRPr="007234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8" w:type="pct"/>
          </w:tcPr>
          <w:p w14:paraId="6D12385C" w14:textId="043549E6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58.5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816ED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872" w:type="pct"/>
          </w:tcPr>
          <w:p w14:paraId="6F090A8B" w14:textId="540621BF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24.0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1108" w:type="pct"/>
            <w:vAlign w:val="center"/>
          </w:tcPr>
          <w:p w14:paraId="48E670B4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998 (0.996-0.999)</w:t>
            </w:r>
          </w:p>
        </w:tc>
        <w:tc>
          <w:tcPr>
            <w:tcW w:w="499" w:type="pct"/>
            <w:vAlign w:val="center"/>
          </w:tcPr>
          <w:p w14:paraId="4B7E8D1F" w14:textId="0EAABAF0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037DDC" w:rsidRPr="002F77D7" w14:paraId="5A655018" w14:textId="77777777" w:rsidTr="00B70B5E">
        <w:tc>
          <w:tcPr>
            <w:tcW w:w="1653" w:type="pct"/>
            <w:vAlign w:val="center"/>
          </w:tcPr>
          <w:p w14:paraId="6F5FBEC3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Creatinine (μmol/L)</w:t>
            </w:r>
          </w:p>
        </w:tc>
        <w:tc>
          <w:tcPr>
            <w:tcW w:w="868" w:type="pct"/>
          </w:tcPr>
          <w:p w14:paraId="47263E84" w14:textId="16372120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1.35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55.05</w:t>
            </w:r>
          </w:p>
        </w:tc>
        <w:tc>
          <w:tcPr>
            <w:tcW w:w="872" w:type="pct"/>
          </w:tcPr>
          <w:p w14:paraId="21393B93" w14:textId="3E5B836D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83.3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108" w:type="pct"/>
            <w:vAlign w:val="center"/>
          </w:tcPr>
          <w:p w14:paraId="2BAF4647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499" w:type="pct"/>
            <w:vAlign w:val="center"/>
          </w:tcPr>
          <w:p w14:paraId="7E27DD64" w14:textId="46D2419C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037DDC" w:rsidRPr="002F77D7" w14:paraId="18E3C8B7" w14:textId="77777777" w:rsidTr="00B70B5E">
        <w:tc>
          <w:tcPr>
            <w:tcW w:w="1653" w:type="pct"/>
            <w:vAlign w:val="center"/>
          </w:tcPr>
          <w:p w14:paraId="7BBE91D7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Bilirubin (μmol/L)</w:t>
            </w:r>
          </w:p>
        </w:tc>
        <w:tc>
          <w:tcPr>
            <w:tcW w:w="868" w:type="pct"/>
          </w:tcPr>
          <w:p w14:paraId="58EDDF3D" w14:textId="4F448816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872" w:type="pct"/>
          </w:tcPr>
          <w:p w14:paraId="389A03FF" w14:textId="0B4B537C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1108" w:type="pct"/>
            <w:vAlign w:val="center"/>
          </w:tcPr>
          <w:p w14:paraId="07982981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499" w:type="pct"/>
            <w:vAlign w:val="center"/>
          </w:tcPr>
          <w:p w14:paraId="737CE17F" w14:textId="01D9FB89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</w:tr>
      <w:tr w:rsidR="00037DDC" w:rsidRPr="002F77D7" w14:paraId="2DD96519" w14:textId="77777777" w:rsidTr="00B70B5E">
        <w:tc>
          <w:tcPr>
            <w:tcW w:w="1653" w:type="pct"/>
            <w:vAlign w:val="center"/>
          </w:tcPr>
          <w:p w14:paraId="7597C674" w14:textId="77777777" w:rsidR="00037DDC" w:rsidRPr="00A40523" w:rsidRDefault="00037DDC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 w:rsidRPr="007234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 w:rsidRPr="007234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868" w:type="pct"/>
          </w:tcPr>
          <w:p w14:paraId="5AA55643" w14:textId="25D5727D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24.07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53.55</w:t>
            </w:r>
          </w:p>
        </w:tc>
        <w:tc>
          <w:tcPr>
            <w:tcW w:w="872" w:type="pct"/>
          </w:tcPr>
          <w:p w14:paraId="13EB2794" w14:textId="02E6AA5B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79.75</w:t>
            </w:r>
            <w:r w:rsidR="003047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53.60</w:t>
            </w:r>
          </w:p>
        </w:tc>
        <w:tc>
          <w:tcPr>
            <w:tcW w:w="1108" w:type="pct"/>
            <w:vAlign w:val="center"/>
          </w:tcPr>
          <w:p w14:paraId="3F5A0712" w14:textId="77777777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998 (0.996-0.999)</w:t>
            </w:r>
          </w:p>
        </w:tc>
        <w:tc>
          <w:tcPr>
            <w:tcW w:w="499" w:type="pct"/>
            <w:vAlign w:val="center"/>
          </w:tcPr>
          <w:p w14:paraId="7BCE211E" w14:textId="2339497C" w:rsidR="00037DDC" w:rsidRPr="00816EDE" w:rsidRDefault="00037DDC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4F3F4E" w:rsidRPr="002F77D7" w14:paraId="7284D75D" w14:textId="77777777" w:rsidTr="005D7977">
        <w:tc>
          <w:tcPr>
            <w:tcW w:w="1653" w:type="pct"/>
            <w:vAlign w:val="center"/>
          </w:tcPr>
          <w:p w14:paraId="08084AD3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868" w:type="pct"/>
            <w:vAlign w:val="center"/>
          </w:tcPr>
          <w:p w14:paraId="412B32D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Align w:val="center"/>
          </w:tcPr>
          <w:p w14:paraId="314AC9D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vAlign w:val="center"/>
          </w:tcPr>
          <w:p w14:paraId="1D2ECFA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27E0B4C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13F33DD8" w14:textId="77777777" w:rsidTr="005D7977">
        <w:tc>
          <w:tcPr>
            <w:tcW w:w="1653" w:type="pct"/>
            <w:vAlign w:val="center"/>
          </w:tcPr>
          <w:p w14:paraId="6D470225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868" w:type="pct"/>
            <w:vAlign w:val="center"/>
          </w:tcPr>
          <w:p w14:paraId="582A2CE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89 (60.5)</w:t>
            </w:r>
          </w:p>
        </w:tc>
        <w:tc>
          <w:tcPr>
            <w:tcW w:w="872" w:type="pct"/>
            <w:vAlign w:val="center"/>
          </w:tcPr>
          <w:p w14:paraId="650A075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58 (39.5)</w:t>
            </w:r>
          </w:p>
        </w:tc>
        <w:tc>
          <w:tcPr>
            <w:tcW w:w="1108" w:type="pct"/>
            <w:vAlign w:val="center"/>
          </w:tcPr>
          <w:p w14:paraId="4CC96C6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51 (0.99-2.30)</w:t>
            </w:r>
          </w:p>
        </w:tc>
        <w:tc>
          <w:tcPr>
            <w:tcW w:w="499" w:type="pct"/>
            <w:vAlign w:val="center"/>
          </w:tcPr>
          <w:p w14:paraId="664F86CC" w14:textId="76572AE9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F3F4E" w:rsidRPr="002F77D7" w14:paraId="7CFEF4D9" w14:textId="77777777" w:rsidTr="005D7977">
        <w:tc>
          <w:tcPr>
            <w:tcW w:w="1653" w:type="pct"/>
            <w:vAlign w:val="center"/>
          </w:tcPr>
          <w:p w14:paraId="75983300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868" w:type="pct"/>
            <w:vAlign w:val="center"/>
          </w:tcPr>
          <w:p w14:paraId="6AE9754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4 (47.8)</w:t>
            </w:r>
          </w:p>
        </w:tc>
        <w:tc>
          <w:tcPr>
            <w:tcW w:w="872" w:type="pct"/>
            <w:vAlign w:val="center"/>
          </w:tcPr>
          <w:p w14:paraId="1945A67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8 (52.2)</w:t>
            </w:r>
          </w:p>
        </w:tc>
        <w:tc>
          <w:tcPr>
            <w:tcW w:w="1108" w:type="pct"/>
            <w:vAlign w:val="center"/>
          </w:tcPr>
          <w:p w14:paraId="20103CE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.48 (1.60-3.83)</w:t>
            </w:r>
          </w:p>
        </w:tc>
        <w:tc>
          <w:tcPr>
            <w:tcW w:w="499" w:type="pct"/>
            <w:vAlign w:val="center"/>
          </w:tcPr>
          <w:p w14:paraId="29FD7F0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F3F4E" w:rsidRPr="002F77D7" w14:paraId="540EE87E" w14:textId="77777777" w:rsidTr="005D7977">
        <w:tc>
          <w:tcPr>
            <w:tcW w:w="1653" w:type="pct"/>
            <w:vAlign w:val="center"/>
          </w:tcPr>
          <w:p w14:paraId="5C0429B5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68" w:type="pct"/>
          </w:tcPr>
          <w:p w14:paraId="26C0EEC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90 (72.0)</w:t>
            </w:r>
          </w:p>
        </w:tc>
        <w:tc>
          <w:tcPr>
            <w:tcW w:w="872" w:type="pct"/>
            <w:vAlign w:val="bottom"/>
          </w:tcPr>
          <w:p w14:paraId="529522F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35 (28.0)</w:t>
            </w:r>
          </w:p>
        </w:tc>
        <w:tc>
          <w:tcPr>
            <w:tcW w:w="1108" w:type="pct"/>
            <w:vAlign w:val="bottom"/>
          </w:tcPr>
          <w:p w14:paraId="3E6AE29A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2584005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47FE6674" w14:textId="77777777" w:rsidTr="005D7977">
        <w:tc>
          <w:tcPr>
            <w:tcW w:w="5000" w:type="pct"/>
            <w:gridSpan w:val="5"/>
            <w:shd w:val="clear" w:color="auto" w:fill="D0CECE" w:themeFill="background2" w:themeFillShade="E6"/>
            <w:vAlign w:val="center"/>
          </w:tcPr>
          <w:p w14:paraId="5AFA1B83" w14:textId="77777777" w:rsidR="004F3F4E" w:rsidRPr="00816EDE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8031826"/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Pathogens</w:t>
            </w:r>
          </w:p>
        </w:tc>
      </w:tr>
      <w:tr w:rsidR="004F3F4E" w:rsidRPr="002F77D7" w14:paraId="6260E659" w14:textId="77777777" w:rsidTr="005D7977">
        <w:tc>
          <w:tcPr>
            <w:tcW w:w="5000" w:type="pct"/>
            <w:gridSpan w:val="5"/>
            <w:vAlign w:val="center"/>
          </w:tcPr>
          <w:p w14:paraId="05AD3F45" w14:textId="77777777" w:rsidR="004F3F4E" w:rsidRPr="00816EDE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Carbapenem-resistant </w:t>
            </w:r>
            <w:r w:rsidRPr="003047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</w:tr>
      <w:tr w:rsidR="004F3F4E" w:rsidRPr="002F77D7" w14:paraId="0DBA1C25" w14:textId="77777777" w:rsidTr="005D7977">
        <w:tc>
          <w:tcPr>
            <w:tcW w:w="1653" w:type="pct"/>
            <w:vAlign w:val="center"/>
          </w:tcPr>
          <w:p w14:paraId="3A71CB95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vAlign w:val="bottom"/>
          </w:tcPr>
          <w:p w14:paraId="3A9BF882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83 (56.5)</w:t>
            </w:r>
          </w:p>
        </w:tc>
        <w:tc>
          <w:tcPr>
            <w:tcW w:w="872" w:type="pct"/>
            <w:vAlign w:val="bottom"/>
          </w:tcPr>
          <w:p w14:paraId="0C9963DA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4 (43.5)</w:t>
            </w:r>
          </w:p>
        </w:tc>
        <w:tc>
          <w:tcPr>
            <w:tcW w:w="1108" w:type="pct"/>
            <w:vAlign w:val="bottom"/>
          </w:tcPr>
          <w:p w14:paraId="739866C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38AADBA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6ED3EFF5" w14:textId="77777777" w:rsidTr="005D7977">
        <w:tc>
          <w:tcPr>
            <w:tcW w:w="1653" w:type="pct"/>
            <w:vAlign w:val="center"/>
          </w:tcPr>
          <w:p w14:paraId="37D675EF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vAlign w:val="center"/>
          </w:tcPr>
          <w:p w14:paraId="3977180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40 (64.5)</w:t>
            </w:r>
          </w:p>
        </w:tc>
        <w:tc>
          <w:tcPr>
            <w:tcW w:w="872" w:type="pct"/>
            <w:vAlign w:val="center"/>
          </w:tcPr>
          <w:p w14:paraId="28E1CC5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7 (35.5)</w:t>
            </w:r>
          </w:p>
        </w:tc>
        <w:tc>
          <w:tcPr>
            <w:tcW w:w="1108" w:type="pct"/>
            <w:vAlign w:val="center"/>
          </w:tcPr>
          <w:p w14:paraId="7967F7F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74 (0.53-1.03)</w:t>
            </w:r>
          </w:p>
        </w:tc>
        <w:tc>
          <w:tcPr>
            <w:tcW w:w="499" w:type="pct"/>
            <w:vAlign w:val="center"/>
          </w:tcPr>
          <w:p w14:paraId="24A1D0CC" w14:textId="09162DD3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3F4E" w:rsidRPr="002F77D7" w14:paraId="64C4A900" w14:textId="77777777" w:rsidTr="005D7977">
        <w:tc>
          <w:tcPr>
            <w:tcW w:w="1653" w:type="pct"/>
            <w:vAlign w:val="center"/>
          </w:tcPr>
          <w:p w14:paraId="53A97FA4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Carbapenem-resistant </w:t>
            </w:r>
            <w:r w:rsidRPr="003047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868" w:type="pct"/>
            <w:vAlign w:val="bottom"/>
          </w:tcPr>
          <w:p w14:paraId="2892975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Align w:val="bottom"/>
          </w:tcPr>
          <w:p w14:paraId="1AC39EA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vAlign w:val="bottom"/>
          </w:tcPr>
          <w:p w14:paraId="5DA9FDD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5D7B785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72D21449" w14:textId="77777777" w:rsidTr="005D7977">
        <w:tc>
          <w:tcPr>
            <w:tcW w:w="1653" w:type="pct"/>
            <w:vAlign w:val="center"/>
          </w:tcPr>
          <w:p w14:paraId="67944774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vAlign w:val="bottom"/>
          </w:tcPr>
          <w:p w14:paraId="3E8620E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214 (61.5)</w:t>
            </w:r>
          </w:p>
        </w:tc>
        <w:tc>
          <w:tcPr>
            <w:tcW w:w="872" w:type="pct"/>
            <w:vAlign w:val="bottom"/>
          </w:tcPr>
          <w:p w14:paraId="3AA9301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34 (38.5)</w:t>
            </w:r>
          </w:p>
        </w:tc>
        <w:tc>
          <w:tcPr>
            <w:tcW w:w="1108" w:type="pct"/>
            <w:vAlign w:val="bottom"/>
          </w:tcPr>
          <w:p w14:paraId="07A7751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3E44DCA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7C7CFFC9" w14:textId="77777777" w:rsidTr="005D7977">
        <w:tc>
          <w:tcPr>
            <w:tcW w:w="1653" w:type="pct"/>
            <w:vAlign w:val="center"/>
          </w:tcPr>
          <w:p w14:paraId="00612D02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vAlign w:val="center"/>
          </w:tcPr>
          <w:p w14:paraId="2B085C3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9 (56.3)</w:t>
            </w:r>
          </w:p>
        </w:tc>
        <w:tc>
          <w:tcPr>
            <w:tcW w:w="872" w:type="pct"/>
            <w:vAlign w:val="center"/>
          </w:tcPr>
          <w:p w14:paraId="7AC5EC6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1108" w:type="pct"/>
            <w:vAlign w:val="center"/>
          </w:tcPr>
          <w:p w14:paraId="160A94B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21 (0.57-2.59)</w:t>
            </w:r>
          </w:p>
        </w:tc>
        <w:tc>
          <w:tcPr>
            <w:tcW w:w="499" w:type="pct"/>
            <w:vAlign w:val="center"/>
          </w:tcPr>
          <w:p w14:paraId="2EF808F9" w14:textId="7006D3F5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</w:tr>
      <w:tr w:rsidR="004F3F4E" w:rsidRPr="002F77D7" w14:paraId="4A01E2C2" w14:textId="77777777" w:rsidTr="005D7977">
        <w:tc>
          <w:tcPr>
            <w:tcW w:w="1653" w:type="pct"/>
            <w:vAlign w:val="center"/>
          </w:tcPr>
          <w:p w14:paraId="626DBF39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Other CRE</w:t>
            </w:r>
          </w:p>
        </w:tc>
        <w:tc>
          <w:tcPr>
            <w:tcW w:w="868" w:type="pct"/>
            <w:vAlign w:val="bottom"/>
          </w:tcPr>
          <w:p w14:paraId="274DDBA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Align w:val="bottom"/>
          </w:tcPr>
          <w:p w14:paraId="70EF74D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vAlign w:val="bottom"/>
          </w:tcPr>
          <w:p w14:paraId="2D63707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5ADF77C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33E4E1D4" w14:textId="77777777" w:rsidTr="005D7977">
        <w:tc>
          <w:tcPr>
            <w:tcW w:w="1653" w:type="pct"/>
            <w:vAlign w:val="center"/>
          </w:tcPr>
          <w:p w14:paraId="4564F66E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vAlign w:val="bottom"/>
          </w:tcPr>
          <w:p w14:paraId="4D4EBE8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90 (59.6)</w:t>
            </w:r>
          </w:p>
        </w:tc>
        <w:tc>
          <w:tcPr>
            <w:tcW w:w="872" w:type="pct"/>
            <w:vAlign w:val="bottom"/>
          </w:tcPr>
          <w:p w14:paraId="60EF9EA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29 (40.4)</w:t>
            </w:r>
          </w:p>
        </w:tc>
        <w:tc>
          <w:tcPr>
            <w:tcW w:w="1108" w:type="pct"/>
            <w:vAlign w:val="bottom"/>
          </w:tcPr>
          <w:p w14:paraId="63A63832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7AC6B39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10628AA2" w14:textId="77777777" w:rsidTr="005D7977">
        <w:tc>
          <w:tcPr>
            <w:tcW w:w="1653" w:type="pct"/>
            <w:vAlign w:val="center"/>
          </w:tcPr>
          <w:p w14:paraId="6EB8558F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vAlign w:val="center"/>
          </w:tcPr>
          <w:p w14:paraId="30B73D1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33 (73.3)</w:t>
            </w:r>
          </w:p>
        </w:tc>
        <w:tc>
          <w:tcPr>
            <w:tcW w:w="872" w:type="pct"/>
            <w:vAlign w:val="center"/>
          </w:tcPr>
          <w:p w14:paraId="00AF9C2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2 (26.7)</w:t>
            </w:r>
          </w:p>
        </w:tc>
        <w:tc>
          <w:tcPr>
            <w:tcW w:w="1108" w:type="pct"/>
            <w:vAlign w:val="center"/>
          </w:tcPr>
          <w:p w14:paraId="6C068D9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63 (0.35-1.14)</w:t>
            </w:r>
          </w:p>
        </w:tc>
        <w:tc>
          <w:tcPr>
            <w:tcW w:w="499" w:type="pct"/>
            <w:vAlign w:val="center"/>
          </w:tcPr>
          <w:p w14:paraId="52729247" w14:textId="71D9006D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4F3F4E" w:rsidRPr="002F77D7" w14:paraId="083230B3" w14:textId="77777777" w:rsidTr="005D7977">
        <w:tc>
          <w:tcPr>
            <w:tcW w:w="5000" w:type="pct"/>
            <w:gridSpan w:val="5"/>
            <w:vAlign w:val="center"/>
          </w:tcPr>
          <w:p w14:paraId="2F6D1E5A" w14:textId="77777777" w:rsidR="004F3F4E" w:rsidRPr="00816EDE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bapenem-resistant </w:t>
            </w:r>
            <w:r w:rsidRPr="003047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aumannii</w:t>
            </w:r>
          </w:p>
        </w:tc>
      </w:tr>
      <w:tr w:rsidR="004F3F4E" w:rsidRPr="002F77D7" w14:paraId="7248A938" w14:textId="77777777" w:rsidTr="005D7977">
        <w:tc>
          <w:tcPr>
            <w:tcW w:w="1653" w:type="pct"/>
            <w:vAlign w:val="center"/>
          </w:tcPr>
          <w:p w14:paraId="0882F9E1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vAlign w:val="bottom"/>
          </w:tcPr>
          <w:p w14:paraId="23B8DEB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6 (65.0)</w:t>
            </w:r>
          </w:p>
        </w:tc>
        <w:tc>
          <w:tcPr>
            <w:tcW w:w="872" w:type="pct"/>
            <w:vAlign w:val="bottom"/>
          </w:tcPr>
          <w:p w14:paraId="0644F23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1 (35.0)</w:t>
            </w:r>
          </w:p>
        </w:tc>
        <w:tc>
          <w:tcPr>
            <w:tcW w:w="1108" w:type="pct"/>
            <w:vAlign w:val="bottom"/>
          </w:tcPr>
          <w:p w14:paraId="1E0DED3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1753509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6F323102" w14:textId="77777777" w:rsidTr="005D7977">
        <w:tc>
          <w:tcPr>
            <w:tcW w:w="1653" w:type="pct"/>
            <w:vAlign w:val="center"/>
          </w:tcPr>
          <w:p w14:paraId="6890B1CB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vAlign w:val="center"/>
          </w:tcPr>
          <w:p w14:paraId="12019AA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47 (59.5)</w:t>
            </w:r>
          </w:p>
        </w:tc>
        <w:tc>
          <w:tcPr>
            <w:tcW w:w="872" w:type="pct"/>
            <w:vAlign w:val="center"/>
          </w:tcPr>
          <w:p w14:paraId="6297C832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0 (40.5)</w:t>
            </w:r>
          </w:p>
        </w:tc>
        <w:tc>
          <w:tcPr>
            <w:tcW w:w="1108" w:type="pct"/>
            <w:vAlign w:val="center"/>
          </w:tcPr>
          <w:p w14:paraId="73E80ED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12 (0.78-1.61)</w:t>
            </w:r>
          </w:p>
        </w:tc>
        <w:tc>
          <w:tcPr>
            <w:tcW w:w="499" w:type="pct"/>
            <w:vAlign w:val="center"/>
          </w:tcPr>
          <w:p w14:paraId="288E1E6E" w14:textId="5CAEFE63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4F3F4E" w:rsidRPr="002F77D7" w14:paraId="51C349B9" w14:textId="77777777" w:rsidTr="005D7977">
        <w:tc>
          <w:tcPr>
            <w:tcW w:w="5000" w:type="pct"/>
            <w:gridSpan w:val="5"/>
            <w:vAlign w:val="center"/>
          </w:tcPr>
          <w:p w14:paraId="738F0BC4" w14:textId="77777777" w:rsidR="004F3F4E" w:rsidRPr="00816EDE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 xml:space="preserve">Carbapenems-resistant </w:t>
            </w:r>
            <w:r w:rsidRPr="003047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</w:p>
        </w:tc>
      </w:tr>
      <w:tr w:rsidR="004F3F4E" w:rsidRPr="002F77D7" w14:paraId="66AAD8AD" w14:textId="77777777" w:rsidTr="005D7977">
        <w:tc>
          <w:tcPr>
            <w:tcW w:w="1653" w:type="pct"/>
            <w:vAlign w:val="center"/>
          </w:tcPr>
          <w:p w14:paraId="4BF03139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vAlign w:val="bottom"/>
          </w:tcPr>
          <w:p w14:paraId="589D2A9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51 (60.9)</w:t>
            </w:r>
          </w:p>
        </w:tc>
        <w:tc>
          <w:tcPr>
            <w:tcW w:w="872" w:type="pct"/>
            <w:vAlign w:val="bottom"/>
          </w:tcPr>
          <w:p w14:paraId="2077459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97 (39.1)</w:t>
            </w:r>
          </w:p>
        </w:tc>
        <w:tc>
          <w:tcPr>
            <w:tcW w:w="1108" w:type="pct"/>
            <w:vAlign w:val="bottom"/>
          </w:tcPr>
          <w:p w14:paraId="1AB457F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139F707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2C9D2BB0" w14:textId="77777777" w:rsidTr="005D7977">
        <w:tc>
          <w:tcPr>
            <w:tcW w:w="1653" w:type="pct"/>
            <w:vAlign w:val="center"/>
          </w:tcPr>
          <w:p w14:paraId="43475551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vAlign w:val="center"/>
          </w:tcPr>
          <w:p w14:paraId="22A0D08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2 (62.1)</w:t>
            </w:r>
          </w:p>
        </w:tc>
        <w:tc>
          <w:tcPr>
            <w:tcW w:w="872" w:type="pct"/>
            <w:vAlign w:val="center"/>
          </w:tcPr>
          <w:p w14:paraId="0E6DA00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4 (37.9)</w:t>
            </w:r>
          </w:p>
        </w:tc>
        <w:tc>
          <w:tcPr>
            <w:tcW w:w="1108" w:type="pct"/>
            <w:vAlign w:val="center"/>
          </w:tcPr>
          <w:p w14:paraId="1EA1924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95 (0.67-1.36)</w:t>
            </w:r>
          </w:p>
        </w:tc>
        <w:tc>
          <w:tcPr>
            <w:tcW w:w="499" w:type="pct"/>
            <w:vAlign w:val="center"/>
          </w:tcPr>
          <w:p w14:paraId="37755DD3" w14:textId="740B1136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</w:tr>
      <w:tr w:rsidR="004F3F4E" w:rsidRPr="002F77D7" w14:paraId="408ACA7F" w14:textId="77777777" w:rsidTr="005D7977">
        <w:tc>
          <w:tcPr>
            <w:tcW w:w="1653" w:type="pct"/>
            <w:vAlign w:val="center"/>
          </w:tcPr>
          <w:p w14:paraId="24A1D615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Number of pathogens </w:t>
            </w:r>
          </w:p>
        </w:tc>
        <w:tc>
          <w:tcPr>
            <w:tcW w:w="868" w:type="pct"/>
            <w:vAlign w:val="bottom"/>
          </w:tcPr>
          <w:p w14:paraId="6F9EA09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vAlign w:val="bottom"/>
          </w:tcPr>
          <w:p w14:paraId="3384C80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vAlign w:val="bottom"/>
          </w:tcPr>
          <w:p w14:paraId="07FBA84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5C72F0C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3DFBF37D" w14:textId="77777777" w:rsidTr="005D7977">
        <w:tc>
          <w:tcPr>
            <w:tcW w:w="1653" w:type="pct"/>
            <w:tcBorders>
              <w:bottom w:val="nil"/>
            </w:tcBorders>
            <w:vAlign w:val="center"/>
          </w:tcPr>
          <w:p w14:paraId="27872E53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68" w:type="pct"/>
            <w:tcBorders>
              <w:bottom w:val="nil"/>
            </w:tcBorders>
            <w:vAlign w:val="bottom"/>
          </w:tcPr>
          <w:p w14:paraId="0808E4D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83 (63.8)</w:t>
            </w:r>
          </w:p>
        </w:tc>
        <w:tc>
          <w:tcPr>
            <w:tcW w:w="872" w:type="pct"/>
            <w:tcBorders>
              <w:bottom w:val="nil"/>
            </w:tcBorders>
            <w:vAlign w:val="bottom"/>
          </w:tcPr>
          <w:p w14:paraId="5840F3C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7 (36.2)</w:t>
            </w:r>
          </w:p>
        </w:tc>
        <w:tc>
          <w:tcPr>
            <w:tcW w:w="1108" w:type="pct"/>
            <w:tcBorders>
              <w:bottom w:val="nil"/>
            </w:tcBorders>
            <w:vAlign w:val="bottom"/>
          </w:tcPr>
          <w:p w14:paraId="4ED454E2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tcBorders>
              <w:bottom w:val="nil"/>
            </w:tcBorders>
            <w:vAlign w:val="center"/>
          </w:tcPr>
          <w:p w14:paraId="42C9422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558687CB" w14:textId="77777777" w:rsidTr="005D7977">
        <w:tc>
          <w:tcPr>
            <w:tcW w:w="1653" w:type="pct"/>
            <w:tcBorders>
              <w:top w:val="nil"/>
              <w:bottom w:val="nil"/>
            </w:tcBorders>
            <w:vAlign w:val="center"/>
          </w:tcPr>
          <w:p w14:paraId="05B8DF07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050B02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40 (59.8)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5282091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94 (40.2)</w:t>
            </w:r>
          </w:p>
        </w:tc>
        <w:tc>
          <w:tcPr>
            <w:tcW w:w="1108" w:type="pct"/>
            <w:tcBorders>
              <w:top w:val="nil"/>
              <w:bottom w:val="nil"/>
            </w:tcBorders>
            <w:vAlign w:val="center"/>
          </w:tcPr>
          <w:p w14:paraId="61A3205A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12 (0.79-1.58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4A1CFF9A" w14:textId="65747524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="000752AA" w:rsidRPr="00816E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F3F4E" w:rsidRPr="002F77D7" w14:paraId="0E4D6958" w14:textId="77777777" w:rsidTr="005D7977">
        <w:tc>
          <w:tcPr>
            <w:tcW w:w="1653" w:type="pct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5145036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utcome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755FCD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8D07F3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1AC6D8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EF23E5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17C6DCD2" w14:textId="77777777" w:rsidTr="005D7977">
        <w:tc>
          <w:tcPr>
            <w:tcW w:w="1653" w:type="pct"/>
            <w:tcBorders>
              <w:top w:val="nil"/>
              <w:bottom w:val="nil"/>
            </w:tcBorders>
            <w:vAlign w:val="center"/>
          </w:tcPr>
          <w:p w14:paraId="4ACF061F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AKI before infection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32AB31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182585C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  <w:vAlign w:val="center"/>
          </w:tcPr>
          <w:p w14:paraId="7289BF8A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2986145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47D0E88A" w14:textId="77777777" w:rsidTr="005D7977">
        <w:tc>
          <w:tcPr>
            <w:tcW w:w="1653" w:type="pct"/>
            <w:vAlign w:val="center"/>
          </w:tcPr>
          <w:p w14:paraId="431212E5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vAlign w:val="center"/>
          </w:tcPr>
          <w:p w14:paraId="276BB44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80 (80.7)</w:t>
            </w:r>
          </w:p>
        </w:tc>
        <w:tc>
          <w:tcPr>
            <w:tcW w:w="872" w:type="pct"/>
            <w:vAlign w:val="center"/>
          </w:tcPr>
          <w:p w14:paraId="69F006D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2 (72.3)</w:t>
            </w:r>
          </w:p>
        </w:tc>
        <w:tc>
          <w:tcPr>
            <w:tcW w:w="1108" w:type="pct"/>
            <w:vAlign w:val="center"/>
          </w:tcPr>
          <w:p w14:paraId="3844754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3552E2B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7165A90E" w14:textId="77777777" w:rsidTr="005D7977">
        <w:tc>
          <w:tcPr>
            <w:tcW w:w="1653" w:type="pct"/>
            <w:vAlign w:val="center"/>
          </w:tcPr>
          <w:p w14:paraId="3475D059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vAlign w:val="center"/>
          </w:tcPr>
          <w:p w14:paraId="26C6B47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3 (19.3)</w:t>
            </w:r>
          </w:p>
        </w:tc>
        <w:tc>
          <w:tcPr>
            <w:tcW w:w="872" w:type="pct"/>
            <w:vAlign w:val="center"/>
          </w:tcPr>
          <w:p w14:paraId="3006BDD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39 (27.7)</w:t>
            </w:r>
          </w:p>
        </w:tc>
        <w:tc>
          <w:tcPr>
            <w:tcW w:w="1108" w:type="pct"/>
            <w:vAlign w:val="center"/>
          </w:tcPr>
          <w:p w14:paraId="0DAD647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52 (1.05-2.19)</w:t>
            </w:r>
          </w:p>
        </w:tc>
        <w:tc>
          <w:tcPr>
            <w:tcW w:w="499" w:type="pct"/>
            <w:vAlign w:val="center"/>
          </w:tcPr>
          <w:p w14:paraId="4FF47CD4" w14:textId="2630FA8C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4F3F4E" w:rsidRPr="002F77D7" w14:paraId="24A952AA" w14:textId="77777777" w:rsidTr="005D7977">
        <w:tc>
          <w:tcPr>
            <w:tcW w:w="1653" w:type="pct"/>
            <w:tcBorders>
              <w:top w:val="nil"/>
              <w:bottom w:val="nil"/>
            </w:tcBorders>
            <w:vAlign w:val="center"/>
          </w:tcPr>
          <w:p w14:paraId="64136855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AKI after infection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796749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4203E4C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  <w:vAlign w:val="center"/>
          </w:tcPr>
          <w:p w14:paraId="2A6B8B6B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7AD0506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49709501" w14:textId="77777777" w:rsidTr="005D7977">
        <w:tc>
          <w:tcPr>
            <w:tcW w:w="1653" w:type="pct"/>
            <w:vAlign w:val="center"/>
          </w:tcPr>
          <w:p w14:paraId="0ED5161B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vAlign w:val="center"/>
          </w:tcPr>
          <w:p w14:paraId="1FBDD53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42 (63.7)</w:t>
            </w:r>
          </w:p>
        </w:tc>
        <w:tc>
          <w:tcPr>
            <w:tcW w:w="872" w:type="pct"/>
            <w:vAlign w:val="center"/>
          </w:tcPr>
          <w:p w14:paraId="50A861F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3 (44.7)</w:t>
            </w:r>
          </w:p>
        </w:tc>
        <w:tc>
          <w:tcPr>
            <w:tcW w:w="1108" w:type="pct"/>
            <w:vAlign w:val="center"/>
          </w:tcPr>
          <w:p w14:paraId="66C2034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3C05E6B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677621CF" w14:textId="77777777" w:rsidTr="005D7977">
        <w:tc>
          <w:tcPr>
            <w:tcW w:w="1653" w:type="pct"/>
            <w:vAlign w:val="center"/>
          </w:tcPr>
          <w:p w14:paraId="7F112CBD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vAlign w:val="center"/>
          </w:tcPr>
          <w:p w14:paraId="50EE45A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81 (36.3)</w:t>
            </w:r>
          </w:p>
        </w:tc>
        <w:tc>
          <w:tcPr>
            <w:tcW w:w="872" w:type="pct"/>
            <w:vAlign w:val="center"/>
          </w:tcPr>
          <w:p w14:paraId="5FF2B5DD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8 (55.3)</w:t>
            </w:r>
          </w:p>
        </w:tc>
        <w:tc>
          <w:tcPr>
            <w:tcW w:w="1108" w:type="pct"/>
            <w:vAlign w:val="center"/>
          </w:tcPr>
          <w:p w14:paraId="7D37C0D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81 (1.30-2.52)</w:t>
            </w:r>
          </w:p>
        </w:tc>
        <w:tc>
          <w:tcPr>
            <w:tcW w:w="499" w:type="pct"/>
            <w:vAlign w:val="center"/>
          </w:tcPr>
          <w:p w14:paraId="5EEDE4FA" w14:textId="40089DDB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.0005</w:t>
            </w:r>
          </w:p>
        </w:tc>
      </w:tr>
      <w:tr w:rsidR="004F3F4E" w:rsidRPr="002F77D7" w14:paraId="36DE66E2" w14:textId="77777777" w:rsidTr="005D7977">
        <w:tc>
          <w:tcPr>
            <w:tcW w:w="1653" w:type="pct"/>
            <w:tcBorders>
              <w:top w:val="nil"/>
              <w:bottom w:val="nil"/>
            </w:tcBorders>
            <w:vAlign w:val="center"/>
          </w:tcPr>
          <w:p w14:paraId="39FBFDFB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2012154"/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Clinical success</w:t>
            </w:r>
            <w:bookmarkEnd w:id="3"/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34B62B9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4E171332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  <w:vAlign w:val="center"/>
          </w:tcPr>
          <w:p w14:paraId="664843A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7D58130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6BE2266C" w14:textId="77777777" w:rsidTr="005D7977">
        <w:tc>
          <w:tcPr>
            <w:tcW w:w="1653" w:type="pct"/>
            <w:vAlign w:val="center"/>
          </w:tcPr>
          <w:p w14:paraId="0D1DAB45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vAlign w:val="center"/>
          </w:tcPr>
          <w:p w14:paraId="46402E4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00 (45.2)</w:t>
            </w:r>
          </w:p>
        </w:tc>
        <w:tc>
          <w:tcPr>
            <w:tcW w:w="872" w:type="pct"/>
            <w:vAlign w:val="center"/>
          </w:tcPr>
          <w:p w14:paraId="273BA30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37 (97.2)</w:t>
            </w:r>
          </w:p>
        </w:tc>
        <w:tc>
          <w:tcPr>
            <w:tcW w:w="1108" w:type="pct"/>
            <w:vAlign w:val="center"/>
          </w:tcPr>
          <w:p w14:paraId="35E9D92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vAlign w:val="center"/>
          </w:tcPr>
          <w:p w14:paraId="673B601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4831E48D" w14:textId="77777777" w:rsidTr="005D7977">
        <w:tc>
          <w:tcPr>
            <w:tcW w:w="1653" w:type="pct"/>
            <w:vAlign w:val="center"/>
          </w:tcPr>
          <w:p w14:paraId="5DE8F5CB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vAlign w:val="center"/>
          </w:tcPr>
          <w:p w14:paraId="4D2A50A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21 (54.8)</w:t>
            </w:r>
          </w:p>
        </w:tc>
        <w:tc>
          <w:tcPr>
            <w:tcW w:w="872" w:type="pct"/>
            <w:vAlign w:val="center"/>
          </w:tcPr>
          <w:p w14:paraId="6B63E8D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108" w:type="pct"/>
            <w:vAlign w:val="center"/>
          </w:tcPr>
          <w:p w14:paraId="72E823FE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04 (0.01-0.11)</w:t>
            </w:r>
          </w:p>
        </w:tc>
        <w:tc>
          <w:tcPr>
            <w:tcW w:w="499" w:type="pct"/>
            <w:vAlign w:val="center"/>
          </w:tcPr>
          <w:p w14:paraId="4EB9C7C6" w14:textId="259CC1F6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F3F4E" w:rsidRPr="002F77D7" w14:paraId="120FA443" w14:textId="77777777" w:rsidTr="005D7977">
        <w:tc>
          <w:tcPr>
            <w:tcW w:w="1653" w:type="pct"/>
            <w:tcBorders>
              <w:top w:val="nil"/>
              <w:bottom w:val="nil"/>
            </w:tcBorders>
            <w:vAlign w:val="center"/>
          </w:tcPr>
          <w:p w14:paraId="3D19C519" w14:textId="77777777" w:rsidR="004F3F4E" w:rsidRPr="00A40523" w:rsidRDefault="004F3F4E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Microbiological clearance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0AB1BB0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5F51ECFA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  <w:vAlign w:val="center"/>
          </w:tcPr>
          <w:p w14:paraId="64FD1BF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5D25E6AF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2D392BB6" w14:textId="77777777" w:rsidTr="005D7977">
        <w:tc>
          <w:tcPr>
            <w:tcW w:w="1653" w:type="pct"/>
            <w:tcBorders>
              <w:bottom w:val="nil"/>
            </w:tcBorders>
            <w:vAlign w:val="center"/>
          </w:tcPr>
          <w:p w14:paraId="7D1D6C43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8" w:type="pct"/>
            <w:tcBorders>
              <w:bottom w:val="nil"/>
            </w:tcBorders>
            <w:vAlign w:val="center"/>
          </w:tcPr>
          <w:p w14:paraId="6CCF42F1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26 (56.5)</w:t>
            </w:r>
          </w:p>
        </w:tc>
        <w:tc>
          <w:tcPr>
            <w:tcW w:w="872" w:type="pct"/>
            <w:tcBorders>
              <w:bottom w:val="nil"/>
            </w:tcBorders>
            <w:vAlign w:val="center"/>
          </w:tcPr>
          <w:p w14:paraId="66481A73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78 (55.3)</w:t>
            </w:r>
          </w:p>
        </w:tc>
        <w:tc>
          <w:tcPr>
            <w:tcW w:w="1108" w:type="pct"/>
            <w:tcBorders>
              <w:bottom w:val="nil"/>
            </w:tcBorders>
            <w:vAlign w:val="center"/>
          </w:tcPr>
          <w:p w14:paraId="772B9434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" w:type="pct"/>
            <w:tcBorders>
              <w:bottom w:val="nil"/>
            </w:tcBorders>
            <w:vAlign w:val="center"/>
          </w:tcPr>
          <w:p w14:paraId="5DE17458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F4E" w:rsidRPr="002F77D7" w14:paraId="55E98D01" w14:textId="77777777" w:rsidTr="005D7977">
        <w:tc>
          <w:tcPr>
            <w:tcW w:w="1653" w:type="pct"/>
            <w:tcBorders>
              <w:top w:val="nil"/>
              <w:bottom w:val="single" w:sz="4" w:space="0" w:color="auto"/>
            </w:tcBorders>
            <w:vAlign w:val="center"/>
          </w:tcPr>
          <w:p w14:paraId="054EB37F" w14:textId="77777777" w:rsidR="004F3F4E" w:rsidRPr="00A40523" w:rsidRDefault="004F3F4E" w:rsidP="00816ED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40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vAlign w:val="center"/>
          </w:tcPr>
          <w:p w14:paraId="3748C277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97 (43.5)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  <w:vAlign w:val="center"/>
          </w:tcPr>
          <w:p w14:paraId="7D5912F6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63 (44.7)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  <w:vAlign w:val="center"/>
          </w:tcPr>
          <w:p w14:paraId="5D396F5C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1.07 (0.77-1.49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</w:tcPr>
          <w:p w14:paraId="7F721055" w14:textId="77777777" w:rsidR="004F3F4E" w:rsidRPr="00816EDE" w:rsidRDefault="004F3F4E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D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14:paraId="1B7DE0A1" w14:textId="77777777" w:rsidR="004F3F4E" w:rsidRDefault="004F3F4E" w:rsidP="003047BA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00668973"/>
      <w:bookmarkStart w:id="5" w:name="_Hlk73973127"/>
      <w:bookmarkEnd w:id="2"/>
      <w:r>
        <w:rPr>
          <w:rFonts w:ascii="Times New Roman" w:hAnsi="Times New Roman" w:cs="Times New Roman"/>
          <w:sz w:val="24"/>
          <w:szCs w:val="24"/>
        </w:rPr>
        <w:t xml:space="preserve">Abbreviations: HR, hazard ratio; 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bookmarkEnd w:id="5"/>
      <w:r w:rsidRPr="009E0EA7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O,</w:t>
      </w:r>
      <w:r w:rsidRPr="009E0E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rbapenem-resistant organism; </w:t>
      </w:r>
      <w:r w:rsidRPr="009E0EA7">
        <w:rPr>
          <w:rFonts w:ascii="Times New Roman" w:hAnsi="Times New Roman" w:cs="Times New Roman"/>
          <w:sz w:val="24"/>
          <w:szCs w:val="24"/>
        </w:rPr>
        <w:t>HA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0E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spital-acquired pneumonia; </w:t>
      </w:r>
      <w:r w:rsidRPr="009E0EA7">
        <w:rPr>
          <w:rFonts w:ascii="Times New Roman" w:hAnsi="Times New Roman" w:cs="Times New Roman"/>
          <w:sz w:val="24"/>
          <w:szCs w:val="24"/>
        </w:rPr>
        <w:t>SOFA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9E0EA7">
        <w:rPr>
          <w:rFonts w:ascii="Times New Roman" w:hAnsi="Times New Roman" w:cs="Times New Roman"/>
          <w:sz w:val="24"/>
          <w:szCs w:val="24"/>
        </w:rPr>
        <w:t>equential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 w:rsidRPr="009E0EA7">
        <w:rPr>
          <w:rFonts w:ascii="Times New Roman" w:hAnsi="Times New Roman" w:cs="Times New Roman"/>
          <w:sz w:val="24"/>
          <w:szCs w:val="24"/>
        </w:rPr>
        <w:t xml:space="preserve">rga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E0EA7">
        <w:rPr>
          <w:rFonts w:ascii="Times New Roman" w:hAnsi="Times New Roman" w:cs="Times New Roman"/>
          <w:sz w:val="24"/>
          <w:szCs w:val="24"/>
        </w:rPr>
        <w:t xml:space="preserve">ailur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E0EA7">
        <w:rPr>
          <w:rFonts w:ascii="Times New Roman" w:hAnsi="Times New Roman" w:cs="Times New Roman"/>
          <w:sz w:val="24"/>
          <w:szCs w:val="24"/>
        </w:rPr>
        <w:t xml:space="preserve">ssessment. </w:t>
      </w:r>
      <w:r>
        <w:rPr>
          <w:rFonts w:ascii="Times New Roman" w:hAnsi="Times New Roman" w:cs="Times New Roman"/>
          <w:sz w:val="24"/>
          <w:szCs w:val="24"/>
        </w:rPr>
        <w:t xml:space="preserve">WBC, white blood cell; </w:t>
      </w:r>
      <w:r w:rsidRPr="009E0EA7">
        <w:rPr>
          <w:rFonts w:ascii="Times New Roman" w:hAnsi="Times New Roman" w:cs="Times New Roman"/>
          <w:sz w:val="24"/>
          <w:szCs w:val="24"/>
        </w:rPr>
        <w:t>APACHE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9E0EA7">
        <w:rPr>
          <w:rFonts w:ascii="Times New Roman" w:hAnsi="Times New Roman" w:cs="Times New Roman"/>
          <w:sz w:val="24"/>
          <w:szCs w:val="24"/>
        </w:rPr>
        <w:t xml:space="preserve">cut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E0EA7">
        <w:rPr>
          <w:rFonts w:ascii="Times New Roman" w:hAnsi="Times New Roman" w:cs="Times New Roman"/>
          <w:sz w:val="24"/>
          <w:szCs w:val="24"/>
        </w:rPr>
        <w:t xml:space="preserve">hysiology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E0EA7">
        <w:rPr>
          <w:rFonts w:ascii="Times New Roman" w:hAnsi="Times New Roman" w:cs="Times New Roman"/>
          <w:sz w:val="24"/>
          <w:szCs w:val="24"/>
        </w:rPr>
        <w:t xml:space="preserve">hronic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E0EA7"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E0EA7">
        <w:rPr>
          <w:rFonts w:ascii="Times New Roman" w:hAnsi="Times New Roman" w:cs="Times New Roman"/>
          <w:sz w:val="24"/>
          <w:szCs w:val="24"/>
        </w:rPr>
        <w:t>valu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E0EA7">
        <w:rPr>
          <w:rFonts w:ascii="Times New Roman" w:hAnsi="Times New Roman" w:cs="Times New Roman"/>
          <w:sz w:val="24"/>
          <w:szCs w:val="24"/>
        </w:rPr>
        <w:t xml:space="preserve"> </w:t>
      </w:r>
      <w:r w:rsidRPr="006F3FCE">
        <w:rPr>
          <w:rFonts w:ascii="Times New Roman" w:hAnsi="Times New Roman" w:cs="Times New Roman"/>
          <w:sz w:val="24"/>
          <w:szCs w:val="24"/>
        </w:rPr>
        <w:t>PaO</w:t>
      </w:r>
      <w:r w:rsidRPr="007234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3FCE">
        <w:rPr>
          <w:rFonts w:ascii="Times New Roman" w:hAnsi="Times New Roman" w:cs="Times New Roman"/>
          <w:sz w:val="24"/>
          <w:szCs w:val="24"/>
        </w:rPr>
        <w:t>arterial oxygen partial press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E0EA7">
        <w:rPr>
          <w:rFonts w:ascii="Times New Roman" w:hAnsi="Times New Roman" w:cs="Times New Roman"/>
          <w:sz w:val="24"/>
          <w:szCs w:val="24"/>
        </w:rPr>
        <w:t>FiO</w:t>
      </w:r>
      <w:r w:rsidRPr="007234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f</w:t>
      </w:r>
      <w:r w:rsidRPr="006F3FCE">
        <w:rPr>
          <w:rFonts w:ascii="Times New Roman" w:hAnsi="Times New Roman" w:cs="Times New Roman"/>
          <w:sz w:val="24"/>
          <w:szCs w:val="24"/>
        </w:rPr>
        <w:t>ractional inspired oxygen</w:t>
      </w:r>
      <w:r w:rsidRPr="009E0EA7">
        <w:rPr>
          <w:rFonts w:ascii="Times New Roman" w:hAnsi="Times New Roman" w:cs="Times New Roman"/>
          <w:sz w:val="24"/>
          <w:szCs w:val="24"/>
        </w:rPr>
        <w:t>.</w:t>
      </w:r>
    </w:p>
    <w:p w14:paraId="471F3516" w14:textId="77777777" w:rsidR="004F3F4E" w:rsidRDefault="004F3F4E" w:rsidP="00816EDE">
      <w:pPr>
        <w:rPr>
          <w:rFonts w:ascii="Times New Roman" w:hAnsi="Times New Roman" w:cs="Times New Roman"/>
          <w:sz w:val="24"/>
          <w:szCs w:val="24"/>
        </w:rPr>
      </w:pPr>
      <w:r w:rsidRPr="009E0EA7">
        <w:rPr>
          <w:rFonts w:ascii="Times New Roman" w:hAnsi="Times New Roman" w:cs="Times New Roman"/>
          <w:sz w:val="24"/>
          <w:szCs w:val="24"/>
        </w:rPr>
        <w:t>Data are presented as me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9E0EA7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0EA7">
        <w:rPr>
          <w:rFonts w:ascii="Times New Roman" w:hAnsi="Times New Roman" w:cs="Times New Roman"/>
          <w:sz w:val="24"/>
          <w:szCs w:val="24"/>
        </w:rPr>
        <w:t>standard deviation or N (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447A77" w14:textId="77777777" w:rsidR="004F3F4E" w:rsidRPr="007410DF" w:rsidRDefault="004F3F4E" w:rsidP="00816EDE">
      <w:pPr>
        <w:rPr>
          <w:rFonts w:ascii="Times New Roman" w:hAnsi="Times New Roman" w:cs="Times New Roman"/>
          <w:sz w:val="24"/>
          <w:szCs w:val="24"/>
        </w:rPr>
      </w:pPr>
      <w:r w:rsidRPr="009E0EA7">
        <w:rPr>
          <w:rFonts w:ascii="Times New Roman" w:hAnsi="Times New Roman" w:cs="Times New Roman"/>
          <w:sz w:val="24"/>
          <w:szCs w:val="24"/>
        </w:rPr>
        <w:lastRenderedPageBreak/>
        <w:t>Vari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E0EA7">
        <w:rPr>
          <w:rFonts w:ascii="Times New Roman" w:hAnsi="Times New Roman" w:cs="Times New Roman"/>
          <w:sz w:val="24"/>
          <w:szCs w:val="24"/>
        </w:rPr>
        <w:t xml:space="preserve"> with missing values are </w:t>
      </w:r>
      <w:r>
        <w:rPr>
          <w:rFonts w:ascii="Times New Roman" w:hAnsi="Times New Roman" w:cs="Times New Roman"/>
          <w:sz w:val="24"/>
          <w:szCs w:val="24"/>
        </w:rPr>
        <w:t xml:space="preserve">presented as the </w:t>
      </w:r>
      <w:r w:rsidRPr="009E0EA7">
        <w:rPr>
          <w:rFonts w:ascii="Times New Roman" w:hAnsi="Times New Roman" w:cs="Times New Roman"/>
          <w:sz w:val="24"/>
          <w:szCs w:val="24"/>
        </w:rPr>
        <w:t>number of patients evaluated.</w:t>
      </w:r>
    </w:p>
    <w:p w14:paraId="230100D5" w14:textId="4C7A2295" w:rsidR="00A130AD" w:rsidRDefault="00A130AD" w:rsidP="00816EDE">
      <w:pPr>
        <w:rPr>
          <w:rFonts w:ascii="Times New Roman" w:hAnsi="Times New Roman" w:cs="Times New Roman"/>
          <w:szCs w:val="21"/>
        </w:rPr>
      </w:pPr>
      <w:r w:rsidRPr="001130C5">
        <w:rPr>
          <w:rFonts w:ascii="Times New Roman" w:hAnsi="Times New Roman" w:cs="Times New Roman"/>
          <w:szCs w:val="21"/>
        </w:rPr>
        <w:br w:type="page"/>
      </w:r>
    </w:p>
    <w:p w14:paraId="1C65AC41" w14:textId="7D6801A4" w:rsidR="004F7171" w:rsidRDefault="004F7171" w:rsidP="00816E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3. </w:t>
      </w:r>
      <w:r w:rsidR="00472686" w:rsidRPr="000D6A1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72686" w:rsidRPr="00472686">
        <w:rPr>
          <w:rFonts w:ascii="Times New Roman" w:hAnsi="Times New Roman" w:cs="Times New Roman"/>
          <w:b/>
          <w:bCs/>
          <w:sz w:val="24"/>
          <w:szCs w:val="24"/>
        </w:rPr>
        <w:t>he existing</w:t>
      </w:r>
      <w:r w:rsidR="00472686" w:rsidRPr="00545F9A">
        <w:rPr>
          <w:rStyle w:val="fontstyle01"/>
          <w:rFonts w:ascii="Times New Roman" w:hAnsi="Times New Roman" w:cs="Times New Roman"/>
          <w:b/>
          <w:bCs/>
          <w:color w:val="auto"/>
        </w:rPr>
        <w:t xml:space="preserve"> </w:t>
      </w:r>
      <w:r w:rsidR="00472686" w:rsidRPr="000D6A12">
        <w:rPr>
          <w:rStyle w:val="fontstyle01"/>
          <w:rFonts w:hint="eastAsia"/>
          <w:b/>
          <w:bCs/>
        </w:rPr>
        <w:t>s</w:t>
      </w:r>
      <w:r w:rsidR="001F3398" w:rsidRPr="000D6A12">
        <w:rPr>
          <w:rStyle w:val="fontstyle01"/>
          <w:rFonts w:hint="eastAsia"/>
          <w:b/>
          <w:bCs/>
        </w:rPr>
        <w:t>usceptibility testing results for the target strains</w:t>
      </w:r>
      <w:r w:rsidR="00472686" w:rsidRPr="000D6A12">
        <w:rPr>
          <w:rStyle w:val="fontstyle01"/>
          <w:rFonts w:hint="eastAsia"/>
          <w:b/>
          <w:bCs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18"/>
        <w:gridCol w:w="784"/>
        <w:gridCol w:w="2110"/>
        <w:gridCol w:w="2018"/>
        <w:gridCol w:w="2560"/>
        <w:gridCol w:w="1413"/>
      </w:tblGrid>
      <w:tr w:rsidR="004F7171" w:rsidRPr="00545F9A" w14:paraId="762412C3" w14:textId="77777777" w:rsidTr="00716607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7640CBF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2EDE44A3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1FFBDCC9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1C51CE02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Polymyxin B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0958E50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325780F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Polymyxin B/Tigecyclin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61FB060D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F7171" w:rsidRPr="00545F9A" w14:paraId="36FC5D9F" w14:textId="77777777" w:rsidTr="00716607">
        <w:tc>
          <w:tcPr>
            <w:tcW w:w="1094" w:type="pct"/>
            <w:vMerge w:val="restart"/>
            <w:tcBorders>
              <w:top w:val="single" w:sz="4" w:space="0" w:color="auto"/>
            </w:tcBorders>
          </w:tcPr>
          <w:p w14:paraId="60F0AE36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 xml:space="preserve">Carbapenem-resistant A. </w:t>
            </w:r>
            <w:proofErr w:type="spellStart"/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723" w:type="pct"/>
            <w:vMerge w:val="restart"/>
            <w:tcBorders>
              <w:top w:val="single" w:sz="4" w:space="0" w:color="auto"/>
            </w:tcBorders>
          </w:tcPr>
          <w:p w14:paraId="0C5832B3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Polymyxin B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2E9DB1C7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72B9F45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62DF674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2F8AC9B8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</w:tcPr>
          <w:p w14:paraId="7A695C06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4F7171" w:rsidRPr="00545F9A" w14:paraId="7BCD96A7" w14:textId="77777777" w:rsidTr="00716607">
        <w:tc>
          <w:tcPr>
            <w:tcW w:w="1094" w:type="pct"/>
            <w:vMerge/>
          </w:tcPr>
          <w:p w14:paraId="0AA077F4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4926814A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653ACFD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56" w:type="pct"/>
            <w:vAlign w:val="bottom"/>
          </w:tcPr>
          <w:p w14:paraId="1C438043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22 (100)</w:t>
            </w:r>
          </w:p>
        </w:tc>
        <w:tc>
          <w:tcPr>
            <w:tcW w:w="723" w:type="pct"/>
            <w:vAlign w:val="bottom"/>
          </w:tcPr>
          <w:p w14:paraId="649C3D10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27 (100)</w:t>
            </w:r>
          </w:p>
        </w:tc>
        <w:tc>
          <w:tcPr>
            <w:tcW w:w="917" w:type="pct"/>
            <w:vAlign w:val="bottom"/>
          </w:tcPr>
          <w:p w14:paraId="58DF8DE4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23 (100)</w:t>
            </w:r>
          </w:p>
        </w:tc>
        <w:tc>
          <w:tcPr>
            <w:tcW w:w="506" w:type="pct"/>
            <w:vMerge/>
          </w:tcPr>
          <w:p w14:paraId="13534011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7324378F" w14:textId="77777777" w:rsidTr="00716607">
        <w:tc>
          <w:tcPr>
            <w:tcW w:w="1094" w:type="pct"/>
            <w:vMerge/>
          </w:tcPr>
          <w:p w14:paraId="191973A4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00760E82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4C173FF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6" w:type="pct"/>
          </w:tcPr>
          <w:p w14:paraId="32FE6736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23" w:type="pct"/>
          </w:tcPr>
          <w:p w14:paraId="64CA5E8D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7" w:type="pct"/>
          </w:tcPr>
          <w:p w14:paraId="429A428E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06" w:type="pct"/>
            <w:vMerge/>
          </w:tcPr>
          <w:p w14:paraId="32F81AAD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7A7A344C" w14:textId="77777777" w:rsidTr="00716607">
        <w:tc>
          <w:tcPr>
            <w:tcW w:w="1094" w:type="pct"/>
            <w:vMerge/>
          </w:tcPr>
          <w:p w14:paraId="4F746B8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 w:val="restart"/>
          </w:tcPr>
          <w:p w14:paraId="404ECAC7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281" w:type="pct"/>
          </w:tcPr>
          <w:p w14:paraId="29C603DE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56" w:type="pct"/>
            <w:vAlign w:val="bottom"/>
          </w:tcPr>
          <w:p w14:paraId="2C8F31BE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723" w:type="pct"/>
            <w:vAlign w:val="bottom"/>
          </w:tcPr>
          <w:p w14:paraId="0C74148D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40 (72.7)</w:t>
            </w:r>
          </w:p>
        </w:tc>
        <w:tc>
          <w:tcPr>
            <w:tcW w:w="917" w:type="pct"/>
            <w:vAlign w:val="bottom"/>
          </w:tcPr>
          <w:p w14:paraId="5C45267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25 (67.6)</w:t>
            </w:r>
          </w:p>
        </w:tc>
        <w:tc>
          <w:tcPr>
            <w:tcW w:w="506" w:type="pct"/>
            <w:vMerge w:val="restart"/>
          </w:tcPr>
          <w:p w14:paraId="63E244E7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4F7171" w:rsidRPr="00545F9A" w14:paraId="179C4E63" w14:textId="77777777" w:rsidTr="00716607">
        <w:tc>
          <w:tcPr>
            <w:tcW w:w="1094" w:type="pct"/>
            <w:vMerge/>
          </w:tcPr>
          <w:p w14:paraId="3D353468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3D2849B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4DA15D8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56" w:type="pct"/>
            <w:vAlign w:val="bottom"/>
          </w:tcPr>
          <w:p w14:paraId="428CFE2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</w:tc>
        <w:tc>
          <w:tcPr>
            <w:tcW w:w="723" w:type="pct"/>
            <w:vAlign w:val="bottom"/>
          </w:tcPr>
          <w:p w14:paraId="35FEBAF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2 (21.8)</w:t>
            </w:r>
          </w:p>
        </w:tc>
        <w:tc>
          <w:tcPr>
            <w:tcW w:w="917" w:type="pct"/>
            <w:vAlign w:val="bottom"/>
          </w:tcPr>
          <w:p w14:paraId="08567FCD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8 (21.6)</w:t>
            </w:r>
          </w:p>
        </w:tc>
        <w:tc>
          <w:tcPr>
            <w:tcW w:w="506" w:type="pct"/>
            <w:vMerge/>
          </w:tcPr>
          <w:p w14:paraId="7971A38D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2D4EBCFE" w14:textId="77777777" w:rsidTr="00716607">
        <w:tc>
          <w:tcPr>
            <w:tcW w:w="1094" w:type="pct"/>
            <w:vMerge/>
          </w:tcPr>
          <w:p w14:paraId="6277F0A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2E58E5F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237B8C73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6" w:type="pct"/>
            <w:vAlign w:val="bottom"/>
          </w:tcPr>
          <w:p w14:paraId="55C7EF7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</w:tc>
        <w:tc>
          <w:tcPr>
            <w:tcW w:w="723" w:type="pct"/>
            <w:vAlign w:val="bottom"/>
          </w:tcPr>
          <w:p w14:paraId="7239AFD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3 (5.5)</w:t>
            </w:r>
          </w:p>
        </w:tc>
        <w:tc>
          <w:tcPr>
            <w:tcW w:w="917" w:type="pct"/>
            <w:vAlign w:val="bottom"/>
          </w:tcPr>
          <w:p w14:paraId="2A1AE91A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4 (10.8)</w:t>
            </w:r>
          </w:p>
        </w:tc>
        <w:tc>
          <w:tcPr>
            <w:tcW w:w="506" w:type="pct"/>
            <w:vMerge/>
          </w:tcPr>
          <w:p w14:paraId="656D4DCE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4C9390B8" w14:textId="77777777" w:rsidTr="00716607">
        <w:tc>
          <w:tcPr>
            <w:tcW w:w="1094" w:type="pct"/>
            <w:vMerge w:val="restart"/>
          </w:tcPr>
          <w:p w14:paraId="40B517FE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Carbapenem-resistant P. aeruginosa</w:t>
            </w:r>
          </w:p>
        </w:tc>
        <w:tc>
          <w:tcPr>
            <w:tcW w:w="723" w:type="pct"/>
            <w:vMerge w:val="restart"/>
          </w:tcPr>
          <w:p w14:paraId="7E663C3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Polymyxin B</w:t>
            </w:r>
          </w:p>
        </w:tc>
        <w:tc>
          <w:tcPr>
            <w:tcW w:w="281" w:type="pct"/>
          </w:tcPr>
          <w:p w14:paraId="33202A99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56" w:type="pct"/>
          </w:tcPr>
          <w:p w14:paraId="740F00BA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23" w:type="pct"/>
          </w:tcPr>
          <w:p w14:paraId="7E9BD4E8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7" w:type="pct"/>
          </w:tcPr>
          <w:p w14:paraId="3B43B38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06" w:type="pct"/>
          </w:tcPr>
          <w:p w14:paraId="2F4A3302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7AB183D1" w14:textId="77777777" w:rsidTr="00716607">
        <w:tc>
          <w:tcPr>
            <w:tcW w:w="1094" w:type="pct"/>
            <w:vMerge/>
          </w:tcPr>
          <w:p w14:paraId="5423B723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7935A0D0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1967495F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56" w:type="pct"/>
            <w:vAlign w:val="bottom"/>
          </w:tcPr>
          <w:p w14:paraId="2A767417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2 (100)</w:t>
            </w:r>
          </w:p>
        </w:tc>
        <w:tc>
          <w:tcPr>
            <w:tcW w:w="723" w:type="pct"/>
            <w:vAlign w:val="bottom"/>
          </w:tcPr>
          <w:p w14:paraId="1D506123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2 (100)</w:t>
            </w:r>
          </w:p>
        </w:tc>
        <w:tc>
          <w:tcPr>
            <w:tcW w:w="917" w:type="pct"/>
            <w:vAlign w:val="bottom"/>
          </w:tcPr>
          <w:p w14:paraId="2FAB39D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506" w:type="pct"/>
            <w:vMerge w:val="restart"/>
          </w:tcPr>
          <w:p w14:paraId="56D66A1B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4F7171" w:rsidRPr="00545F9A" w14:paraId="2862081E" w14:textId="77777777" w:rsidTr="00716607">
        <w:tc>
          <w:tcPr>
            <w:tcW w:w="1094" w:type="pct"/>
            <w:vMerge/>
          </w:tcPr>
          <w:p w14:paraId="071AEC5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2EEA0340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628B7DD2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6" w:type="pct"/>
            <w:vAlign w:val="bottom"/>
          </w:tcPr>
          <w:p w14:paraId="1C66DDBF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Align w:val="bottom"/>
          </w:tcPr>
          <w:p w14:paraId="3155B6EA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vAlign w:val="bottom"/>
          </w:tcPr>
          <w:p w14:paraId="4056F04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vMerge/>
          </w:tcPr>
          <w:p w14:paraId="624C68EC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03CCBCC7" w14:textId="77777777" w:rsidTr="00716607">
        <w:tc>
          <w:tcPr>
            <w:tcW w:w="1094" w:type="pct"/>
            <w:vMerge w:val="restart"/>
          </w:tcPr>
          <w:p w14:paraId="53DE2D5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Carbapenem-resistant K. pneumoniae</w:t>
            </w:r>
          </w:p>
        </w:tc>
        <w:tc>
          <w:tcPr>
            <w:tcW w:w="723" w:type="pct"/>
            <w:vMerge w:val="restart"/>
          </w:tcPr>
          <w:p w14:paraId="0D7DE5D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Polymyxin B</w:t>
            </w:r>
          </w:p>
        </w:tc>
        <w:tc>
          <w:tcPr>
            <w:tcW w:w="281" w:type="pct"/>
          </w:tcPr>
          <w:p w14:paraId="31E6C896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56" w:type="pct"/>
          </w:tcPr>
          <w:p w14:paraId="7DAA02C6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23" w:type="pct"/>
          </w:tcPr>
          <w:p w14:paraId="7E394F6D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7" w:type="pct"/>
          </w:tcPr>
          <w:p w14:paraId="77A8FF3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06" w:type="pct"/>
            <w:vMerge w:val="restart"/>
          </w:tcPr>
          <w:p w14:paraId="295382C6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4F7171" w:rsidRPr="00545F9A" w14:paraId="4B96AF68" w14:textId="77777777" w:rsidTr="00716607">
        <w:tc>
          <w:tcPr>
            <w:tcW w:w="1094" w:type="pct"/>
            <w:vMerge/>
          </w:tcPr>
          <w:p w14:paraId="6072BF69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2D2603ED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26715A57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56" w:type="pct"/>
            <w:vAlign w:val="bottom"/>
          </w:tcPr>
          <w:p w14:paraId="65A37AC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723" w:type="pct"/>
            <w:vAlign w:val="bottom"/>
          </w:tcPr>
          <w:p w14:paraId="4BA9B620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917" w:type="pct"/>
            <w:vAlign w:val="bottom"/>
          </w:tcPr>
          <w:p w14:paraId="48BCCC4E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9 (90)</w:t>
            </w:r>
          </w:p>
        </w:tc>
        <w:tc>
          <w:tcPr>
            <w:tcW w:w="506" w:type="pct"/>
            <w:vMerge/>
          </w:tcPr>
          <w:p w14:paraId="0DF6AEA5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5952B546" w14:textId="77777777" w:rsidTr="00716607">
        <w:tc>
          <w:tcPr>
            <w:tcW w:w="1094" w:type="pct"/>
            <w:vMerge/>
          </w:tcPr>
          <w:p w14:paraId="6ED3FCD9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55980964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44AD253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6" w:type="pct"/>
            <w:vAlign w:val="bottom"/>
          </w:tcPr>
          <w:p w14:paraId="417940F7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23" w:type="pct"/>
            <w:vAlign w:val="bottom"/>
          </w:tcPr>
          <w:p w14:paraId="63BE0DF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17" w:type="pct"/>
            <w:vAlign w:val="bottom"/>
          </w:tcPr>
          <w:p w14:paraId="0D2B569D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506" w:type="pct"/>
            <w:vMerge/>
          </w:tcPr>
          <w:p w14:paraId="52A6853F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6BCBBD75" w14:textId="77777777" w:rsidTr="00716607">
        <w:tc>
          <w:tcPr>
            <w:tcW w:w="1094" w:type="pct"/>
            <w:vMerge/>
          </w:tcPr>
          <w:p w14:paraId="55013424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 w:val="restart"/>
          </w:tcPr>
          <w:p w14:paraId="2A3A30A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281" w:type="pct"/>
          </w:tcPr>
          <w:p w14:paraId="15686B61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56" w:type="pct"/>
            <w:vAlign w:val="bottom"/>
          </w:tcPr>
          <w:p w14:paraId="61EC2860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723" w:type="pct"/>
            <w:vAlign w:val="bottom"/>
          </w:tcPr>
          <w:p w14:paraId="3BD5D74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27 (69.2)</w:t>
            </w:r>
          </w:p>
        </w:tc>
        <w:tc>
          <w:tcPr>
            <w:tcW w:w="917" w:type="pct"/>
            <w:vAlign w:val="bottom"/>
          </w:tcPr>
          <w:p w14:paraId="15B1521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20 (76.9)</w:t>
            </w:r>
          </w:p>
        </w:tc>
        <w:tc>
          <w:tcPr>
            <w:tcW w:w="506" w:type="pct"/>
            <w:vMerge w:val="restart"/>
          </w:tcPr>
          <w:p w14:paraId="4EA6B071" w14:textId="77777777" w:rsidR="004F7171" w:rsidRPr="000D6A12" w:rsidRDefault="004F7171" w:rsidP="0071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</w:tr>
      <w:tr w:rsidR="004F7171" w:rsidRPr="00545F9A" w14:paraId="71101B54" w14:textId="77777777" w:rsidTr="00716607">
        <w:tc>
          <w:tcPr>
            <w:tcW w:w="1094" w:type="pct"/>
            <w:vMerge/>
          </w:tcPr>
          <w:p w14:paraId="02302C9D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0D2C474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76B7F44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56" w:type="pct"/>
            <w:vAlign w:val="bottom"/>
          </w:tcPr>
          <w:p w14:paraId="0A23CF3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723" w:type="pct"/>
            <w:vAlign w:val="bottom"/>
          </w:tcPr>
          <w:p w14:paraId="1AD1EE04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917" w:type="pct"/>
            <w:vAlign w:val="bottom"/>
          </w:tcPr>
          <w:p w14:paraId="02A4D24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506" w:type="pct"/>
            <w:vMerge/>
          </w:tcPr>
          <w:p w14:paraId="08243BA0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171" w:rsidRPr="00545F9A" w14:paraId="2D1990BE" w14:textId="77777777" w:rsidTr="00716607">
        <w:tc>
          <w:tcPr>
            <w:tcW w:w="1094" w:type="pct"/>
            <w:vMerge/>
          </w:tcPr>
          <w:p w14:paraId="11F54AD0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</w:tcPr>
          <w:p w14:paraId="0A43C816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14:paraId="655FA225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6" w:type="pct"/>
            <w:vAlign w:val="bottom"/>
          </w:tcPr>
          <w:p w14:paraId="20DC6173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723" w:type="pct"/>
            <w:vAlign w:val="bottom"/>
          </w:tcPr>
          <w:p w14:paraId="419343DB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917" w:type="pct"/>
            <w:vAlign w:val="bottom"/>
          </w:tcPr>
          <w:p w14:paraId="499F028C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A12">
              <w:rPr>
                <w:rFonts w:ascii="Times New Roman" w:hAnsi="Times New Roman" w:cs="Times New Roman"/>
                <w:sz w:val="24"/>
                <w:szCs w:val="24"/>
              </w:rPr>
              <w:t>5 (19.2)</w:t>
            </w:r>
          </w:p>
        </w:tc>
        <w:tc>
          <w:tcPr>
            <w:tcW w:w="506" w:type="pct"/>
            <w:vMerge/>
          </w:tcPr>
          <w:p w14:paraId="74319477" w14:textId="77777777" w:rsidR="004F7171" w:rsidRPr="000D6A12" w:rsidRDefault="004F7171" w:rsidP="000D6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2525CA" w14:textId="77777777" w:rsidR="00545F9A" w:rsidRDefault="00545F9A" w:rsidP="00545F9A">
      <w:pPr>
        <w:jc w:val="left"/>
        <w:rPr>
          <w:rFonts w:ascii="Times New Roman" w:hAnsi="Times New Roman" w:cs="Times New Roman"/>
          <w:sz w:val="24"/>
          <w:szCs w:val="24"/>
        </w:rPr>
      </w:pPr>
      <w:r w:rsidRPr="00545F9A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45F9A">
        <w:t xml:space="preserve"> </w:t>
      </w:r>
      <w:r w:rsidRPr="00545F9A">
        <w:rPr>
          <w:rFonts w:ascii="Times New Roman" w:hAnsi="Times New Roman" w:cs="Times New Roman"/>
          <w:sz w:val="24"/>
          <w:szCs w:val="24"/>
        </w:rPr>
        <w:t>sensitive</w:t>
      </w:r>
      <w:r>
        <w:rPr>
          <w:rFonts w:ascii="Times New Roman" w:hAnsi="Times New Roman" w:cs="Times New Roman"/>
          <w:sz w:val="24"/>
          <w:szCs w:val="24"/>
        </w:rPr>
        <w:t>; I,</w:t>
      </w:r>
      <w:r w:rsidRPr="00545F9A">
        <w:rPr>
          <w:rFonts w:ascii="Times New Roman" w:hAnsi="Times New Roman" w:cs="Times New Roman"/>
          <w:sz w:val="24"/>
          <w:szCs w:val="24"/>
        </w:rPr>
        <w:t xml:space="preserve"> intermediate</w:t>
      </w:r>
      <w:r>
        <w:rPr>
          <w:rFonts w:ascii="Times New Roman" w:hAnsi="Times New Roman" w:cs="Times New Roman"/>
          <w:sz w:val="24"/>
          <w:szCs w:val="24"/>
        </w:rPr>
        <w:t>; R,</w:t>
      </w:r>
      <w:r w:rsidRPr="00545F9A">
        <w:rPr>
          <w:rFonts w:ascii="Times New Roman" w:hAnsi="Times New Roman" w:cs="Times New Roman"/>
          <w:sz w:val="24"/>
          <w:szCs w:val="24"/>
        </w:rPr>
        <w:t xml:space="preserve"> resista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78F61F" w14:textId="27D63327" w:rsidR="004F7171" w:rsidRPr="000D6A12" w:rsidRDefault="00545F9A" w:rsidP="000D6A12">
      <w:pPr>
        <w:jc w:val="left"/>
        <w:rPr>
          <w:rFonts w:ascii="Times New Roman" w:hAnsi="Times New Roman" w:cs="Times New Roman"/>
          <w:sz w:val="24"/>
          <w:szCs w:val="24"/>
        </w:rPr>
      </w:pPr>
      <w:r w:rsidRPr="009E0EA7">
        <w:rPr>
          <w:rFonts w:ascii="Times New Roman" w:hAnsi="Times New Roman" w:cs="Times New Roman"/>
          <w:sz w:val="24"/>
          <w:szCs w:val="24"/>
        </w:rPr>
        <w:t>Data are presented as N (%).</w:t>
      </w:r>
      <w:r w:rsidR="004F7171" w:rsidRPr="000D6A12">
        <w:rPr>
          <w:rFonts w:ascii="Times New Roman" w:hAnsi="Times New Roman" w:cs="Times New Roman"/>
          <w:sz w:val="24"/>
          <w:szCs w:val="24"/>
        </w:rPr>
        <w:br w:type="page"/>
      </w:r>
    </w:p>
    <w:p w14:paraId="11F14D17" w14:textId="206884C4" w:rsidR="00AF2421" w:rsidRPr="00AA0690" w:rsidRDefault="00A34FB1" w:rsidP="00816E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06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F7171" w:rsidRPr="00AA06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F717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A06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367E4">
        <w:rPr>
          <w:rFonts w:ascii="Times New Roman" w:hAnsi="Times New Roman" w:cs="Times New Roman"/>
          <w:b/>
          <w:bCs/>
          <w:sz w:val="24"/>
          <w:szCs w:val="24"/>
        </w:rPr>
        <w:t>Patient e</w:t>
      </w:r>
      <w:r w:rsidRPr="00AA0690">
        <w:rPr>
          <w:rFonts w:ascii="Times New Roman" w:hAnsi="Times New Roman" w:cs="Times New Roman"/>
          <w:b/>
          <w:bCs/>
          <w:sz w:val="24"/>
          <w:szCs w:val="24"/>
        </w:rPr>
        <w:t xml:space="preserve">nrollment </w:t>
      </w:r>
      <w:r w:rsidR="003367E4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AA0690">
        <w:rPr>
          <w:rFonts w:ascii="Times New Roman" w:hAnsi="Times New Roman" w:cs="Times New Roman"/>
          <w:b/>
          <w:bCs/>
          <w:sz w:val="24"/>
          <w:szCs w:val="24"/>
        </w:rPr>
        <w:t>each participating hospita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1"/>
        <w:gridCol w:w="1172"/>
        <w:gridCol w:w="2275"/>
      </w:tblGrid>
      <w:tr w:rsidR="00080F95" w:rsidRPr="00AA0690" w14:paraId="6A586E8C" w14:textId="77777777" w:rsidTr="00AA0690">
        <w:tc>
          <w:tcPr>
            <w:tcW w:w="3765" w:type="pct"/>
            <w:tcBorders>
              <w:bottom w:val="single" w:sz="4" w:space="0" w:color="auto"/>
            </w:tcBorders>
          </w:tcPr>
          <w:p w14:paraId="784A2AE0" w14:textId="58DA69D8" w:rsidR="00080F95" w:rsidRPr="00AA0690" w:rsidRDefault="00A34FB1" w:rsidP="00816E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080F95" w:rsidRPr="00AA0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p</w:t>
            </w:r>
            <w:r w:rsidRPr="00AA0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a</w:t>
            </w:r>
            <w:r w:rsidR="00080F95" w:rsidRPr="00AA0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23ED4A6E" w14:textId="32E6BC81" w:rsidR="00080F95" w:rsidRPr="00AA0690" w:rsidRDefault="00080F95" w:rsidP="00816E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505BBC6C" w14:textId="529B8268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r w:rsidR="00A6321D" w:rsidRPr="00AA0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</w:tr>
      <w:tr w:rsidR="00080F95" w:rsidRPr="00AA0690" w14:paraId="506141E9" w14:textId="77777777" w:rsidTr="00AA0690">
        <w:tc>
          <w:tcPr>
            <w:tcW w:w="3765" w:type="pct"/>
            <w:tcBorders>
              <w:top w:val="single" w:sz="4" w:space="0" w:color="auto"/>
              <w:bottom w:val="nil"/>
            </w:tcBorders>
          </w:tcPr>
          <w:p w14:paraId="5D95DF9A" w14:textId="7F1857BF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China-Japan Friendship Hospital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</w:tcPr>
          <w:p w14:paraId="6512E250" w14:textId="7C4DD477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59B0029E" w14:textId="4B0C8048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C6023" w:rsidRPr="00AA06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80F95" w:rsidRPr="00AA0690" w14:paraId="2200FB9E" w14:textId="77777777" w:rsidTr="00AA0690">
        <w:tc>
          <w:tcPr>
            <w:tcW w:w="3765" w:type="pct"/>
            <w:tcBorders>
              <w:top w:val="nil"/>
            </w:tcBorders>
          </w:tcPr>
          <w:p w14:paraId="3E2A71AB" w14:textId="1CF6C9B3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Fujian Medical University Union Hospital</w:t>
            </w:r>
          </w:p>
        </w:tc>
        <w:tc>
          <w:tcPr>
            <w:tcW w:w="420" w:type="pct"/>
            <w:tcBorders>
              <w:top w:val="nil"/>
            </w:tcBorders>
          </w:tcPr>
          <w:p w14:paraId="123E4AB3" w14:textId="34B44587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815" w:type="pct"/>
            <w:tcBorders>
              <w:top w:val="nil"/>
            </w:tcBorders>
          </w:tcPr>
          <w:p w14:paraId="7D5787C8" w14:textId="20810F8D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80F95" w:rsidRPr="00AA0690" w14:paraId="4D06227C" w14:textId="77777777" w:rsidTr="00AA0690">
        <w:tc>
          <w:tcPr>
            <w:tcW w:w="3765" w:type="pct"/>
          </w:tcPr>
          <w:p w14:paraId="1AC1AEE6" w14:textId="3A8C3377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The Second Xiangya Hospital of Central South University</w:t>
            </w:r>
          </w:p>
        </w:tc>
        <w:tc>
          <w:tcPr>
            <w:tcW w:w="420" w:type="pct"/>
          </w:tcPr>
          <w:p w14:paraId="5C378B0B" w14:textId="10C528C7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815" w:type="pct"/>
          </w:tcPr>
          <w:p w14:paraId="135F6082" w14:textId="7AC46A86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80F95" w:rsidRPr="00AA0690" w14:paraId="07D6DABA" w14:textId="77777777" w:rsidTr="00AA0690">
        <w:tc>
          <w:tcPr>
            <w:tcW w:w="3765" w:type="pct"/>
          </w:tcPr>
          <w:p w14:paraId="7F65BEEB" w14:textId="2473023C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Jiangsu Provinc</w:t>
            </w:r>
            <w:r w:rsidR="00AA0690">
              <w:rPr>
                <w:rFonts w:ascii="Times New Roman" w:hAnsi="Times New Roman" w:cs="Times New Roman"/>
                <w:sz w:val="24"/>
                <w:szCs w:val="24"/>
              </w:rPr>
              <w:t>ial</w:t>
            </w: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 xml:space="preserve"> Hospital Affiliated to Nanjing Medical University of Medicine</w:t>
            </w:r>
          </w:p>
        </w:tc>
        <w:tc>
          <w:tcPr>
            <w:tcW w:w="420" w:type="pct"/>
          </w:tcPr>
          <w:p w14:paraId="350A6377" w14:textId="59F6A61F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815" w:type="pct"/>
          </w:tcPr>
          <w:p w14:paraId="7D5A2F55" w14:textId="59DE0248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80F95" w:rsidRPr="00AA0690" w14:paraId="0FD99AB2" w14:textId="77777777" w:rsidTr="00AA0690">
        <w:tc>
          <w:tcPr>
            <w:tcW w:w="3765" w:type="pct"/>
          </w:tcPr>
          <w:p w14:paraId="5891B503" w14:textId="7A16CF9F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Wuxi People's Hospital</w:t>
            </w:r>
          </w:p>
        </w:tc>
        <w:tc>
          <w:tcPr>
            <w:tcW w:w="420" w:type="pct"/>
          </w:tcPr>
          <w:p w14:paraId="30B2CF1C" w14:textId="6E8D3E9C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815" w:type="pct"/>
          </w:tcPr>
          <w:p w14:paraId="68DA0AB4" w14:textId="6A96A7DE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080F95" w:rsidRPr="00AA0690" w14:paraId="5DB04322" w14:textId="77777777" w:rsidTr="00AA0690">
        <w:tc>
          <w:tcPr>
            <w:tcW w:w="3765" w:type="pct"/>
          </w:tcPr>
          <w:p w14:paraId="2A106972" w14:textId="159596D2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Zhejiang Provincial People's Hospital</w:t>
            </w:r>
          </w:p>
        </w:tc>
        <w:tc>
          <w:tcPr>
            <w:tcW w:w="420" w:type="pct"/>
          </w:tcPr>
          <w:p w14:paraId="24DA0ED2" w14:textId="2BA6AAB4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815" w:type="pct"/>
          </w:tcPr>
          <w:p w14:paraId="52A9F887" w14:textId="56C02862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80F95" w:rsidRPr="00AA0690" w14:paraId="377DB83D" w14:textId="77777777" w:rsidTr="00AA0690">
        <w:tc>
          <w:tcPr>
            <w:tcW w:w="3765" w:type="pct"/>
          </w:tcPr>
          <w:p w14:paraId="4E0C655D" w14:textId="11CA4660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 xml:space="preserve">The Second Affiliated Hospital </w:t>
            </w:r>
            <w:r w:rsidR="00AA0690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Zhejiang University School of Medicine</w:t>
            </w:r>
          </w:p>
        </w:tc>
        <w:tc>
          <w:tcPr>
            <w:tcW w:w="420" w:type="pct"/>
          </w:tcPr>
          <w:p w14:paraId="689B316C" w14:textId="45D11451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815" w:type="pct"/>
          </w:tcPr>
          <w:p w14:paraId="4C997DD8" w14:textId="5C77523F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080F95" w:rsidRPr="00AA0690" w14:paraId="2AFBF844" w14:textId="77777777" w:rsidTr="00AA0690">
        <w:tc>
          <w:tcPr>
            <w:tcW w:w="3765" w:type="pct"/>
          </w:tcPr>
          <w:p w14:paraId="6D11BDCB" w14:textId="63817B04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Tongji Hospital affiliated to Tongji Medical College</w:t>
            </w:r>
            <w:r w:rsidR="00AA06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Huazhong University of Science and Technology</w:t>
            </w:r>
          </w:p>
        </w:tc>
        <w:tc>
          <w:tcPr>
            <w:tcW w:w="420" w:type="pct"/>
          </w:tcPr>
          <w:p w14:paraId="0A03910A" w14:textId="78FD244A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815" w:type="pct"/>
          </w:tcPr>
          <w:p w14:paraId="5CAB1971" w14:textId="24C3E3B6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80F95" w:rsidRPr="00AA0690" w14:paraId="0E4CF86E" w14:textId="77777777" w:rsidTr="00AA0690">
        <w:tc>
          <w:tcPr>
            <w:tcW w:w="3765" w:type="pct"/>
          </w:tcPr>
          <w:p w14:paraId="1F7017FB" w14:textId="0E1804A3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Union Hospital affiliated to Tongji Medical College</w:t>
            </w:r>
            <w:r w:rsidR="00AA06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Huazhong University of Science and Technology</w:t>
            </w:r>
          </w:p>
        </w:tc>
        <w:tc>
          <w:tcPr>
            <w:tcW w:w="420" w:type="pct"/>
          </w:tcPr>
          <w:p w14:paraId="3B2946E0" w14:textId="1BB072B7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815" w:type="pct"/>
          </w:tcPr>
          <w:p w14:paraId="2A54B268" w14:textId="45DFF0E4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80F95" w:rsidRPr="00AA0690" w14:paraId="36B129E2" w14:textId="77777777" w:rsidTr="00AA0690">
        <w:tc>
          <w:tcPr>
            <w:tcW w:w="3765" w:type="pct"/>
          </w:tcPr>
          <w:p w14:paraId="39E353BA" w14:textId="6D9E83CA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Zhongnan Hospital of Wuhan University</w:t>
            </w:r>
          </w:p>
        </w:tc>
        <w:tc>
          <w:tcPr>
            <w:tcW w:w="420" w:type="pct"/>
          </w:tcPr>
          <w:p w14:paraId="047CA992" w14:textId="306CEDBF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815" w:type="pct"/>
          </w:tcPr>
          <w:p w14:paraId="610FD026" w14:textId="3990D65E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80F95" w:rsidRPr="00AA0690" w14:paraId="1BB468B5" w14:textId="77777777" w:rsidTr="00AA0690">
        <w:tc>
          <w:tcPr>
            <w:tcW w:w="3765" w:type="pct"/>
          </w:tcPr>
          <w:p w14:paraId="338B1B84" w14:textId="7861E7CF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The First Affiliated Hospital of Zhengzhou University</w:t>
            </w:r>
          </w:p>
        </w:tc>
        <w:tc>
          <w:tcPr>
            <w:tcW w:w="420" w:type="pct"/>
          </w:tcPr>
          <w:p w14:paraId="632D827A" w14:textId="1C3D26C2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815" w:type="pct"/>
          </w:tcPr>
          <w:p w14:paraId="7AAB60FB" w14:textId="557ACD94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80F95" w:rsidRPr="00AA0690" w14:paraId="3F41F89C" w14:textId="77777777" w:rsidTr="00AA0690">
        <w:tc>
          <w:tcPr>
            <w:tcW w:w="3765" w:type="pct"/>
          </w:tcPr>
          <w:p w14:paraId="7321B467" w14:textId="56AE161B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The First Affiliated Hospital of Nanchang University</w:t>
            </w:r>
          </w:p>
        </w:tc>
        <w:tc>
          <w:tcPr>
            <w:tcW w:w="420" w:type="pct"/>
          </w:tcPr>
          <w:p w14:paraId="0C064CD8" w14:textId="0E1B52F2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815" w:type="pct"/>
          </w:tcPr>
          <w:p w14:paraId="6F12CCA6" w14:textId="63F368BF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80F95" w:rsidRPr="00AA0690" w14:paraId="19A8D97D" w14:textId="77777777" w:rsidTr="00AA0690">
        <w:tc>
          <w:tcPr>
            <w:tcW w:w="3765" w:type="pct"/>
          </w:tcPr>
          <w:p w14:paraId="60EB5FB2" w14:textId="7C548677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Zhongshan Hospital of Fudan University</w:t>
            </w:r>
          </w:p>
        </w:tc>
        <w:tc>
          <w:tcPr>
            <w:tcW w:w="420" w:type="pct"/>
          </w:tcPr>
          <w:p w14:paraId="75CDB276" w14:textId="0E7C2B9D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815" w:type="pct"/>
          </w:tcPr>
          <w:p w14:paraId="40C32680" w14:textId="68BEABB2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80F95" w:rsidRPr="00AA0690" w14:paraId="06278BE5" w14:textId="77777777" w:rsidTr="00AA0690">
        <w:tc>
          <w:tcPr>
            <w:tcW w:w="3765" w:type="pct"/>
          </w:tcPr>
          <w:p w14:paraId="7DAC53D8" w14:textId="6CD2DD49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Ruijin Hospital Affiliated to Shanghai Jiao Tong University Medical School</w:t>
            </w:r>
          </w:p>
        </w:tc>
        <w:tc>
          <w:tcPr>
            <w:tcW w:w="420" w:type="pct"/>
          </w:tcPr>
          <w:p w14:paraId="2D504B52" w14:textId="712D63F8" w:rsidR="00080F95" w:rsidRPr="00AA0690" w:rsidRDefault="00080F95" w:rsidP="00816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815" w:type="pct"/>
          </w:tcPr>
          <w:p w14:paraId="57197197" w14:textId="6F446129" w:rsidR="00080F95" w:rsidRPr="00AA0690" w:rsidRDefault="00080F95" w:rsidP="00816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755FCA7C" w14:textId="2FE5AB42" w:rsidR="00E86117" w:rsidRPr="001130C5" w:rsidRDefault="00E86117" w:rsidP="00816EDE">
      <w:pPr>
        <w:rPr>
          <w:rFonts w:ascii="Times New Roman" w:hAnsi="Times New Roman" w:cs="Times New Roman"/>
        </w:rPr>
      </w:pPr>
    </w:p>
    <w:sectPr w:rsidR="00E86117" w:rsidRPr="001130C5" w:rsidSect="00273199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FD765" w14:textId="77777777" w:rsidR="00B735B1" w:rsidRDefault="00B735B1" w:rsidP="00EC46BB">
      <w:r>
        <w:separator/>
      </w:r>
    </w:p>
  </w:endnote>
  <w:endnote w:type="continuationSeparator" w:id="0">
    <w:p w14:paraId="53279984" w14:textId="77777777" w:rsidR="00B735B1" w:rsidRDefault="00B735B1" w:rsidP="00EC4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1182029"/>
      <w:docPartObj>
        <w:docPartGallery w:val="Page Numbers (Bottom of Page)"/>
        <w:docPartUnique/>
      </w:docPartObj>
    </w:sdtPr>
    <w:sdtEndPr/>
    <w:sdtContent>
      <w:p w14:paraId="7107F784" w14:textId="3D0DE9DD" w:rsidR="005E6D05" w:rsidRDefault="005E6D0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2B52E1" w14:textId="77777777" w:rsidR="005E6D05" w:rsidRDefault="005E6D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9B69F" w14:textId="77777777" w:rsidR="00B735B1" w:rsidRDefault="00B735B1" w:rsidP="00EC46BB">
      <w:r>
        <w:separator/>
      </w:r>
    </w:p>
  </w:footnote>
  <w:footnote w:type="continuationSeparator" w:id="0">
    <w:p w14:paraId="43D657E3" w14:textId="77777777" w:rsidR="00B735B1" w:rsidRDefault="00B735B1" w:rsidP="00EC4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88186F"/>
    <w:multiLevelType w:val="hybridMultilevel"/>
    <w:tmpl w:val="3AFEA744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 w15:restartNumberingAfterBreak="0">
    <w:nsid w:val="78634609"/>
    <w:multiLevelType w:val="hybridMultilevel"/>
    <w:tmpl w:val="0EE4BD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28109D"/>
    <w:multiLevelType w:val="hybridMultilevel"/>
    <w:tmpl w:val="313C3F00"/>
    <w:lvl w:ilvl="0" w:tplc="72F0E3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18815489">
    <w:abstractNumId w:val="0"/>
  </w:num>
  <w:num w:numId="2" w16cid:durableId="1010182195">
    <w:abstractNumId w:val="1"/>
  </w:num>
  <w:num w:numId="3" w16cid:durableId="1021052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816"/>
    <w:rsid w:val="00037DDC"/>
    <w:rsid w:val="0004778E"/>
    <w:rsid w:val="000744B8"/>
    <w:rsid w:val="000752AA"/>
    <w:rsid w:val="00080F95"/>
    <w:rsid w:val="000866CA"/>
    <w:rsid w:val="000B4104"/>
    <w:rsid w:val="000C4D1E"/>
    <w:rsid w:val="000D01A7"/>
    <w:rsid w:val="000D6A12"/>
    <w:rsid w:val="000E7313"/>
    <w:rsid w:val="001130C5"/>
    <w:rsid w:val="0011502A"/>
    <w:rsid w:val="00123BB5"/>
    <w:rsid w:val="001262F5"/>
    <w:rsid w:val="00136D0C"/>
    <w:rsid w:val="00140DA6"/>
    <w:rsid w:val="00153AC0"/>
    <w:rsid w:val="00166E93"/>
    <w:rsid w:val="0017670B"/>
    <w:rsid w:val="00194B71"/>
    <w:rsid w:val="001A36CA"/>
    <w:rsid w:val="001B43F2"/>
    <w:rsid w:val="001B45E2"/>
    <w:rsid w:val="001C0851"/>
    <w:rsid w:val="001C33D4"/>
    <w:rsid w:val="001C535C"/>
    <w:rsid w:val="001D372F"/>
    <w:rsid w:val="001D7821"/>
    <w:rsid w:val="001F3398"/>
    <w:rsid w:val="001F6A5D"/>
    <w:rsid w:val="00223076"/>
    <w:rsid w:val="002549D5"/>
    <w:rsid w:val="00261B82"/>
    <w:rsid w:val="00273199"/>
    <w:rsid w:val="0029771C"/>
    <w:rsid w:val="002A0980"/>
    <w:rsid w:val="002A20CF"/>
    <w:rsid w:val="002B42EF"/>
    <w:rsid w:val="003047BA"/>
    <w:rsid w:val="0032455E"/>
    <w:rsid w:val="00325159"/>
    <w:rsid w:val="003367E4"/>
    <w:rsid w:val="00337816"/>
    <w:rsid w:val="00353C73"/>
    <w:rsid w:val="00354AB4"/>
    <w:rsid w:val="0036233A"/>
    <w:rsid w:val="003A4149"/>
    <w:rsid w:val="003A5CCD"/>
    <w:rsid w:val="003B7462"/>
    <w:rsid w:val="003B7EE2"/>
    <w:rsid w:val="003C4BD9"/>
    <w:rsid w:val="003E21F1"/>
    <w:rsid w:val="00411790"/>
    <w:rsid w:val="00434C07"/>
    <w:rsid w:val="00451A34"/>
    <w:rsid w:val="00457F70"/>
    <w:rsid w:val="00472686"/>
    <w:rsid w:val="004730EE"/>
    <w:rsid w:val="00491584"/>
    <w:rsid w:val="004E0E5B"/>
    <w:rsid w:val="004E4334"/>
    <w:rsid w:val="004F3F4E"/>
    <w:rsid w:val="004F7171"/>
    <w:rsid w:val="00534D93"/>
    <w:rsid w:val="00545F9A"/>
    <w:rsid w:val="005548BD"/>
    <w:rsid w:val="005C28C3"/>
    <w:rsid w:val="005D5903"/>
    <w:rsid w:val="005E6D05"/>
    <w:rsid w:val="005F7C5A"/>
    <w:rsid w:val="00611C3F"/>
    <w:rsid w:val="006149E8"/>
    <w:rsid w:val="00620ADA"/>
    <w:rsid w:val="0062375D"/>
    <w:rsid w:val="00625BDB"/>
    <w:rsid w:val="0063368B"/>
    <w:rsid w:val="0064032A"/>
    <w:rsid w:val="00647BCF"/>
    <w:rsid w:val="00653338"/>
    <w:rsid w:val="00694DE7"/>
    <w:rsid w:val="00695C32"/>
    <w:rsid w:val="006B3C5A"/>
    <w:rsid w:val="006D2360"/>
    <w:rsid w:val="006D595D"/>
    <w:rsid w:val="006D5AB0"/>
    <w:rsid w:val="006F4066"/>
    <w:rsid w:val="0071094A"/>
    <w:rsid w:val="0072346A"/>
    <w:rsid w:val="0072359E"/>
    <w:rsid w:val="00740DD7"/>
    <w:rsid w:val="00746B25"/>
    <w:rsid w:val="00755BA4"/>
    <w:rsid w:val="00766B99"/>
    <w:rsid w:val="00774614"/>
    <w:rsid w:val="007851FB"/>
    <w:rsid w:val="0079315E"/>
    <w:rsid w:val="007D21E5"/>
    <w:rsid w:val="007E565D"/>
    <w:rsid w:val="00806F0E"/>
    <w:rsid w:val="00807BC2"/>
    <w:rsid w:val="00816EDE"/>
    <w:rsid w:val="00821B28"/>
    <w:rsid w:val="00822532"/>
    <w:rsid w:val="0086378C"/>
    <w:rsid w:val="00886232"/>
    <w:rsid w:val="00891B5A"/>
    <w:rsid w:val="008A243A"/>
    <w:rsid w:val="008B59B2"/>
    <w:rsid w:val="008C0482"/>
    <w:rsid w:val="008C72CD"/>
    <w:rsid w:val="008E4775"/>
    <w:rsid w:val="00931CF5"/>
    <w:rsid w:val="009545BF"/>
    <w:rsid w:val="00960376"/>
    <w:rsid w:val="00982CB2"/>
    <w:rsid w:val="009A0665"/>
    <w:rsid w:val="009A45DF"/>
    <w:rsid w:val="009A466F"/>
    <w:rsid w:val="009B27E0"/>
    <w:rsid w:val="009D649F"/>
    <w:rsid w:val="009F0566"/>
    <w:rsid w:val="009F3DEE"/>
    <w:rsid w:val="00A130AD"/>
    <w:rsid w:val="00A13B29"/>
    <w:rsid w:val="00A34FB1"/>
    <w:rsid w:val="00A6321D"/>
    <w:rsid w:val="00A643C4"/>
    <w:rsid w:val="00A672AD"/>
    <w:rsid w:val="00A7347C"/>
    <w:rsid w:val="00A83EC8"/>
    <w:rsid w:val="00AA0690"/>
    <w:rsid w:val="00AA4F4D"/>
    <w:rsid w:val="00AC6023"/>
    <w:rsid w:val="00AE1ED3"/>
    <w:rsid w:val="00AE706C"/>
    <w:rsid w:val="00AF2421"/>
    <w:rsid w:val="00B36055"/>
    <w:rsid w:val="00B41AA5"/>
    <w:rsid w:val="00B434CE"/>
    <w:rsid w:val="00B70B5E"/>
    <w:rsid w:val="00B735B1"/>
    <w:rsid w:val="00B8399F"/>
    <w:rsid w:val="00BA6B5F"/>
    <w:rsid w:val="00BB3B1C"/>
    <w:rsid w:val="00C07698"/>
    <w:rsid w:val="00C5181E"/>
    <w:rsid w:val="00C65D58"/>
    <w:rsid w:val="00C72D6F"/>
    <w:rsid w:val="00C83938"/>
    <w:rsid w:val="00CA0DC0"/>
    <w:rsid w:val="00CA5520"/>
    <w:rsid w:val="00CF3058"/>
    <w:rsid w:val="00D0137E"/>
    <w:rsid w:val="00D156EB"/>
    <w:rsid w:val="00D41C01"/>
    <w:rsid w:val="00D566FC"/>
    <w:rsid w:val="00D61786"/>
    <w:rsid w:val="00D85485"/>
    <w:rsid w:val="00D91D59"/>
    <w:rsid w:val="00D921FA"/>
    <w:rsid w:val="00D97616"/>
    <w:rsid w:val="00DD63A3"/>
    <w:rsid w:val="00E170D9"/>
    <w:rsid w:val="00E173D7"/>
    <w:rsid w:val="00E434C6"/>
    <w:rsid w:val="00E77AF6"/>
    <w:rsid w:val="00E832A3"/>
    <w:rsid w:val="00E86117"/>
    <w:rsid w:val="00E94068"/>
    <w:rsid w:val="00EA0827"/>
    <w:rsid w:val="00EC46BB"/>
    <w:rsid w:val="00EE0C94"/>
    <w:rsid w:val="00EE2560"/>
    <w:rsid w:val="00EF03D4"/>
    <w:rsid w:val="00F1194A"/>
    <w:rsid w:val="00F27C88"/>
    <w:rsid w:val="00F4607D"/>
    <w:rsid w:val="00F65E3E"/>
    <w:rsid w:val="00F7261B"/>
    <w:rsid w:val="00F77425"/>
    <w:rsid w:val="00F909AA"/>
    <w:rsid w:val="00FA5654"/>
    <w:rsid w:val="00FF415D"/>
    <w:rsid w:val="00FF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4E2F2"/>
  <w15:chartTrackingRefBased/>
  <w15:docId w15:val="{350F8E47-BEAF-4C30-BE9A-41B1CB368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6BB"/>
    <w:rPr>
      <w:sz w:val="18"/>
      <w:szCs w:val="18"/>
    </w:rPr>
  </w:style>
  <w:style w:type="table" w:styleId="a7">
    <w:name w:val="Table Grid"/>
    <w:basedOn w:val="a1"/>
    <w:uiPriority w:val="39"/>
    <w:rsid w:val="00EC4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C46B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C46B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C46BB"/>
  </w:style>
  <w:style w:type="table" w:customStyle="1" w:styleId="1">
    <w:name w:val="网格型1"/>
    <w:basedOn w:val="a1"/>
    <w:next w:val="a7"/>
    <w:uiPriority w:val="39"/>
    <w:rsid w:val="00457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D0137E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3B7462"/>
    <w:rPr>
      <w:color w:val="0563C1" w:themeColor="hyperlink"/>
      <w:u w:val="single"/>
    </w:rPr>
  </w:style>
  <w:style w:type="paragraph" w:customStyle="1" w:styleId="SupplementaryMaterial">
    <w:name w:val="Supplementary Material"/>
    <w:basedOn w:val="ad"/>
    <w:next w:val="ad"/>
    <w:qFormat/>
    <w:rsid w:val="00611C3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d">
    <w:name w:val="Title"/>
    <w:basedOn w:val="a"/>
    <w:next w:val="a"/>
    <w:link w:val="ae"/>
    <w:uiPriority w:val="10"/>
    <w:qFormat/>
    <w:rsid w:val="00611C3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611C3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Revision"/>
    <w:hidden/>
    <w:uiPriority w:val="99"/>
    <w:semiHidden/>
    <w:rsid w:val="001C535C"/>
  </w:style>
  <w:style w:type="character" w:customStyle="1" w:styleId="fontstyle01">
    <w:name w:val="fontstyle01"/>
    <w:basedOn w:val="a0"/>
    <w:rsid w:val="001F339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6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F8F7B-DCDC-45C7-9FFA-DC19946B4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3</TotalTime>
  <Pages>7</Pages>
  <Words>1006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6847048@qq.com</dc:creator>
  <cp:keywords/>
  <dc:description/>
  <cp:lastModifiedBy>康</cp:lastModifiedBy>
  <cp:revision>117</cp:revision>
  <dcterms:created xsi:type="dcterms:W3CDTF">2021-04-22T15:44:00Z</dcterms:created>
  <dcterms:modified xsi:type="dcterms:W3CDTF">2022-04-13T13:59:00Z</dcterms:modified>
</cp:coreProperties>
</file>